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82E27" w14:textId="1FF9715F" w:rsidR="00A509C7" w:rsidRPr="005B2FD0" w:rsidRDefault="000272CE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B2FD0">
        <w:rPr>
          <w:rFonts w:ascii="Times New Roman" w:hAnsi="Times New Roman" w:cs="Times New Roman"/>
          <w:b/>
          <w:bCs/>
          <w:lang w:val="en-US"/>
        </w:rPr>
        <w:t>S2 Table. Dataset for bivariate and multiple linear regression analyses.</w:t>
      </w:r>
      <w:r w:rsidRPr="005B2FD0">
        <w:rPr>
          <w:rFonts w:ascii="Times New Roman" w:hAnsi="Times New Roman" w:cs="Times New Roman"/>
          <w:lang w:val="en-US"/>
        </w:rPr>
        <w:t xml:space="preserve"> CovTI as of June 3, 2020; island status; form of government; OECD membership; COVID-19 testing policy as of May 13, 2020; and COVID-19 contact tracing policy as of May 13, 2020 among </w:t>
      </w:r>
      <w:r w:rsidR="00C50CEC">
        <w:rPr>
          <w:rFonts w:ascii="Times New Roman" w:hAnsi="Times New Roman" w:cs="Times New Roman"/>
          <w:lang w:val="en-US"/>
        </w:rPr>
        <w:t>included</w:t>
      </w:r>
      <w:r w:rsidRPr="005B2FD0">
        <w:rPr>
          <w:rFonts w:ascii="Times New Roman" w:hAnsi="Times New Roman" w:cs="Times New Roman"/>
          <w:lang w:val="en-US"/>
        </w:rPr>
        <w:t xml:space="preserve"> countries and territories with complete data (n=1</w:t>
      </w:r>
      <w:r w:rsidR="002F5929">
        <w:rPr>
          <w:rFonts w:ascii="Times New Roman" w:hAnsi="Times New Roman" w:cs="Times New Roman"/>
          <w:lang w:val="en-US"/>
        </w:rPr>
        <w:t>47</w:t>
      </w:r>
      <w:r w:rsidRPr="005B2FD0">
        <w:rPr>
          <w:rFonts w:ascii="Times New Roman" w:hAnsi="Times New Roman" w:cs="Times New Roman"/>
          <w:lang w:val="en-US"/>
        </w:rPr>
        <w:t>).</w:t>
      </w:r>
      <w:r w:rsidR="005B2FD0" w:rsidRPr="005B2FD0">
        <w:rPr>
          <w:lang w:val="en-US"/>
        </w:rPr>
        <w:t xml:space="preserve"> </w:t>
      </w:r>
      <w:r w:rsidR="005B2FD0" w:rsidRPr="005B2FD0">
        <w:rPr>
          <w:rFonts w:ascii="Times New Roman" w:hAnsi="Times New Roman" w:cs="Times New Roman"/>
          <w:lang w:val="en-US"/>
        </w:rPr>
        <w:t>Further details of each variable are described in the text.</w:t>
      </w:r>
    </w:p>
    <w:tbl>
      <w:tblPr>
        <w:tblStyle w:val="GridTable2"/>
        <w:tblW w:w="13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828"/>
        <w:gridCol w:w="1560"/>
        <w:gridCol w:w="1600"/>
        <w:gridCol w:w="1040"/>
        <w:gridCol w:w="2312"/>
        <w:gridCol w:w="2915"/>
      </w:tblGrid>
      <w:tr w:rsidR="00A509C7" w:rsidRPr="001B2C7D" w14:paraId="7B308786" w14:textId="77777777" w:rsidTr="00D03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4DD2F4D" w14:textId="77777777" w:rsidR="00A509C7" w:rsidRPr="001B2C7D" w:rsidRDefault="00A509C7" w:rsidP="00D0384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untry or Territory</w:t>
            </w:r>
          </w:p>
        </w:tc>
        <w:tc>
          <w:tcPr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46C7338" w14:textId="77777777" w:rsidR="00A509C7" w:rsidRPr="001B2C7D" w:rsidRDefault="00A509C7" w:rsidP="00D03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vTI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F8CE170" w14:textId="75DA4347" w:rsidR="00A509C7" w:rsidRPr="001B2C7D" w:rsidRDefault="00A509C7" w:rsidP="00D03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Island </w:t>
            </w:r>
            <w:r w:rsidR="000E046E"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</w:t>
            </w: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atus</w:t>
            </w:r>
          </w:p>
        </w:tc>
        <w:tc>
          <w:tcPr>
            <w:tcW w:w="16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AB18B70" w14:textId="164E073A" w:rsidR="00A509C7" w:rsidRPr="001B2C7D" w:rsidRDefault="00A509C7" w:rsidP="00D03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orm of </w:t>
            </w:r>
            <w:r w:rsidR="000E046E"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</w:t>
            </w: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v</w:t>
            </w:r>
            <w:r w:rsidR="001839F8"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rnment</w:t>
            </w:r>
          </w:p>
        </w:tc>
        <w:tc>
          <w:tcPr>
            <w:tcW w:w="10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83F0401" w14:textId="77777777" w:rsidR="00A509C7" w:rsidRPr="001B2C7D" w:rsidRDefault="00A509C7" w:rsidP="00D03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ECD Member</w:t>
            </w:r>
          </w:p>
        </w:tc>
        <w:tc>
          <w:tcPr>
            <w:tcW w:w="23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4897CAC" w14:textId="19B3B022" w:rsidR="00A509C7" w:rsidRPr="001B2C7D" w:rsidRDefault="00A509C7" w:rsidP="00D03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Testing </w:t>
            </w:r>
            <w:r w:rsidR="000E046E"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</w:t>
            </w: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licy</w:t>
            </w:r>
          </w:p>
        </w:tc>
        <w:tc>
          <w:tcPr>
            <w:tcW w:w="291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6BEB59" w14:textId="1EDE507F" w:rsidR="00A509C7" w:rsidRPr="001B2C7D" w:rsidRDefault="00A509C7" w:rsidP="00D03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ontact </w:t>
            </w:r>
            <w:r w:rsidR="000E046E"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</w:t>
            </w: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acing </w:t>
            </w:r>
            <w:r w:rsidR="000E046E"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</w:t>
            </w:r>
            <w:r w:rsidRPr="001B2C7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licy </w:t>
            </w:r>
          </w:p>
        </w:tc>
      </w:tr>
      <w:tr w:rsidR="001B2C7D" w:rsidRPr="001B2C7D" w14:paraId="48F6AFEC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FCC29DA" w14:textId="3B68DE8C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ghanistan</w:t>
            </w:r>
          </w:p>
        </w:tc>
        <w:tc>
          <w:tcPr>
            <w:tcW w:w="828" w:type="dxa"/>
            <w:noWrap/>
            <w:vAlign w:val="bottom"/>
            <w:hideMark/>
          </w:tcPr>
          <w:p w14:paraId="266E4193" w14:textId="1D45C77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560" w:type="dxa"/>
            <w:noWrap/>
            <w:vAlign w:val="bottom"/>
            <w:hideMark/>
          </w:tcPr>
          <w:p w14:paraId="6ED672C6" w14:textId="5460241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3FE15FC" w14:textId="0F786B4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59E285C" w14:textId="4436223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0F7F13A9" w14:textId="4C9D456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92203C1" w14:textId="2EC579E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3B5527AE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AC7BC0A" w14:textId="2BB37E67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bania</w:t>
            </w:r>
          </w:p>
        </w:tc>
        <w:tc>
          <w:tcPr>
            <w:tcW w:w="828" w:type="dxa"/>
            <w:noWrap/>
            <w:vAlign w:val="bottom"/>
            <w:hideMark/>
          </w:tcPr>
          <w:p w14:paraId="1B85942A" w14:textId="588A6D5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6</w:t>
            </w:r>
          </w:p>
        </w:tc>
        <w:tc>
          <w:tcPr>
            <w:tcW w:w="1560" w:type="dxa"/>
            <w:noWrap/>
            <w:vAlign w:val="bottom"/>
            <w:hideMark/>
          </w:tcPr>
          <w:p w14:paraId="6E91E280" w14:textId="51ED59B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6DAB4122" w14:textId="47AE2D4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DEEA046" w14:textId="772AD35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6877F10" w14:textId="44A5037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722564A" w14:textId="4B74253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140BDA5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CE00D09" w14:textId="7CF64AD8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828" w:type="dxa"/>
            <w:noWrap/>
            <w:vAlign w:val="bottom"/>
            <w:hideMark/>
          </w:tcPr>
          <w:p w14:paraId="4A60EF68" w14:textId="4500EFA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560" w:type="dxa"/>
            <w:noWrap/>
            <w:vAlign w:val="bottom"/>
            <w:hideMark/>
          </w:tcPr>
          <w:p w14:paraId="03CD3A28" w14:textId="4320953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33CCE0B" w14:textId="6135D68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EB98111" w14:textId="66870A3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D9959CB" w14:textId="0D006B5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F169AE2" w14:textId="22479F1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testing policy</w:t>
            </w:r>
          </w:p>
        </w:tc>
      </w:tr>
      <w:tr w:rsidR="001B2C7D" w:rsidRPr="001B2C7D" w14:paraId="78716BBD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BB8525C" w14:textId="5D86C471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828" w:type="dxa"/>
            <w:noWrap/>
            <w:vAlign w:val="bottom"/>
            <w:hideMark/>
          </w:tcPr>
          <w:p w14:paraId="293C7115" w14:textId="3892F23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4</w:t>
            </w:r>
          </w:p>
        </w:tc>
        <w:tc>
          <w:tcPr>
            <w:tcW w:w="1560" w:type="dxa"/>
            <w:noWrap/>
            <w:vAlign w:val="bottom"/>
            <w:hideMark/>
          </w:tcPr>
          <w:p w14:paraId="0ECB0E6B" w14:textId="2057771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EF4E5E8" w14:textId="159D0A6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3424B040" w14:textId="1F14E81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E8A5F36" w14:textId="486A63E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D73A443" w14:textId="67658C9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788F26E9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23F23DA" w14:textId="0B511BB3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uba</w:t>
            </w:r>
          </w:p>
        </w:tc>
        <w:tc>
          <w:tcPr>
            <w:tcW w:w="828" w:type="dxa"/>
            <w:noWrap/>
            <w:vAlign w:val="bottom"/>
            <w:hideMark/>
          </w:tcPr>
          <w:p w14:paraId="3B4F3524" w14:textId="6982D4F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1</w:t>
            </w:r>
          </w:p>
        </w:tc>
        <w:tc>
          <w:tcPr>
            <w:tcW w:w="1560" w:type="dxa"/>
            <w:noWrap/>
            <w:vAlign w:val="bottom"/>
            <w:hideMark/>
          </w:tcPr>
          <w:p w14:paraId="68B682D6" w14:textId="024C80A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3CC64700" w14:textId="041BE91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D9E9D20" w14:textId="51E498A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8FE8B18" w14:textId="38270FA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82B19F3" w14:textId="3460426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DB293B2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6D4BC38" w14:textId="41055021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828" w:type="dxa"/>
            <w:noWrap/>
            <w:vAlign w:val="bottom"/>
            <w:hideMark/>
          </w:tcPr>
          <w:p w14:paraId="4A4588AF" w14:textId="6BFFB6D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5</w:t>
            </w:r>
          </w:p>
        </w:tc>
        <w:tc>
          <w:tcPr>
            <w:tcW w:w="1560" w:type="dxa"/>
            <w:noWrap/>
            <w:vAlign w:val="bottom"/>
            <w:hideMark/>
          </w:tcPr>
          <w:p w14:paraId="68998155" w14:textId="713D22E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640378F6" w14:textId="7B7DE3D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74446276" w14:textId="1CCE1D2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7E8234AF" w14:textId="4816B69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42C2C76" w14:textId="789A198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03A7643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6D8CB90" w14:textId="3B6363D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828" w:type="dxa"/>
            <w:noWrap/>
            <w:vAlign w:val="bottom"/>
            <w:hideMark/>
          </w:tcPr>
          <w:p w14:paraId="16061A1F" w14:textId="3A9F3B4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7</w:t>
            </w:r>
          </w:p>
        </w:tc>
        <w:tc>
          <w:tcPr>
            <w:tcW w:w="1560" w:type="dxa"/>
            <w:noWrap/>
            <w:vAlign w:val="bottom"/>
            <w:hideMark/>
          </w:tcPr>
          <w:p w14:paraId="0324E3B1" w14:textId="637E834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93FBB44" w14:textId="008CEDF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5D0001DC" w14:textId="349B687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645443D0" w14:textId="126E781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FBA7C2D" w14:textId="0431B20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68647294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DD78662" w14:textId="6C91277E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zerbaijan</w:t>
            </w:r>
          </w:p>
        </w:tc>
        <w:tc>
          <w:tcPr>
            <w:tcW w:w="828" w:type="dxa"/>
            <w:noWrap/>
            <w:vAlign w:val="bottom"/>
            <w:hideMark/>
          </w:tcPr>
          <w:p w14:paraId="304B5796" w14:textId="799BEF2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1</w:t>
            </w:r>
          </w:p>
        </w:tc>
        <w:tc>
          <w:tcPr>
            <w:tcW w:w="1560" w:type="dxa"/>
            <w:noWrap/>
            <w:vAlign w:val="bottom"/>
            <w:hideMark/>
          </w:tcPr>
          <w:p w14:paraId="556BF2A1" w14:textId="5D26033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947DBDD" w14:textId="2DAA87D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4CA6ACD" w14:textId="7934177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470192F" w14:textId="5121E94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B82EA53" w14:textId="604C61D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0C5908C9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08C7E7D" w14:textId="32122304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hrain</w:t>
            </w:r>
          </w:p>
        </w:tc>
        <w:tc>
          <w:tcPr>
            <w:tcW w:w="828" w:type="dxa"/>
            <w:noWrap/>
            <w:vAlign w:val="bottom"/>
            <w:hideMark/>
          </w:tcPr>
          <w:p w14:paraId="58DD82BC" w14:textId="11E3565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</w:t>
            </w:r>
          </w:p>
        </w:tc>
        <w:tc>
          <w:tcPr>
            <w:tcW w:w="1560" w:type="dxa"/>
            <w:noWrap/>
            <w:vAlign w:val="bottom"/>
            <w:hideMark/>
          </w:tcPr>
          <w:p w14:paraId="44ED53EB" w14:textId="32F93AF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5FB92E3E" w14:textId="445AD45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E2FF27D" w14:textId="38D1188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07689D0" w14:textId="0150E48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E91D9B1" w14:textId="6A1B429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75AC27BF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EB2C44F" w14:textId="3E71F8CF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828" w:type="dxa"/>
            <w:noWrap/>
            <w:vAlign w:val="bottom"/>
            <w:hideMark/>
          </w:tcPr>
          <w:p w14:paraId="3B21FADE" w14:textId="3D1B90A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2</w:t>
            </w:r>
          </w:p>
        </w:tc>
        <w:tc>
          <w:tcPr>
            <w:tcW w:w="1560" w:type="dxa"/>
            <w:noWrap/>
            <w:vAlign w:val="bottom"/>
            <w:hideMark/>
          </w:tcPr>
          <w:p w14:paraId="21A1ED45" w14:textId="39F4227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C1822A4" w14:textId="5CE7AFF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4F5DEB9" w14:textId="304E383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076E1D54" w14:textId="134DEC9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667C2E2" w14:textId="610C759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4A14D0AA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87DCDCF" w14:textId="2E0B6A91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larus</w:t>
            </w:r>
          </w:p>
        </w:tc>
        <w:tc>
          <w:tcPr>
            <w:tcW w:w="828" w:type="dxa"/>
            <w:noWrap/>
            <w:vAlign w:val="bottom"/>
            <w:hideMark/>
          </w:tcPr>
          <w:p w14:paraId="3D4D6F1E" w14:textId="47C0DB9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1</w:t>
            </w:r>
          </w:p>
        </w:tc>
        <w:tc>
          <w:tcPr>
            <w:tcW w:w="1560" w:type="dxa"/>
            <w:noWrap/>
            <w:vAlign w:val="bottom"/>
            <w:hideMark/>
          </w:tcPr>
          <w:p w14:paraId="5EACA179" w14:textId="01F6F74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FBB750D" w14:textId="509C652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586423F" w14:textId="297A7B7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AA85283" w14:textId="714CE52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6724D85" w14:textId="1A44D07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3A17CEBB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B95F26F" w14:textId="43988F59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828" w:type="dxa"/>
            <w:noWrap/>
            <w:vAlign w:val="bottom"/>
            <w:hideMark/>
          </w:tcPr>
          <w:p w14:paraId="62825CA5" w14:textId="639340F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9</w:t>
            </w:r>
          </w:p>
        </w:tc>
        <w:tc>
          <w:tcPr>
            <w:tcW w:w="1560" w:type="dxa"/>
            <w:noWrap/>
            <w:vAlign w:val="bottom"/>
            <w:hideMark/>
          </w:tcPr>
          <w:p w14:paraId="3E291B5B" w14:textId="7D633D3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A0B3DBC" w14:textId="3C6D609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2C4C40AC" w14:textId="224E672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0459C521" w14:textId="324D358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2EC30C6" w14:textId="4D54660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0D0EDEAE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E62BB9F" w14:textId="3CB8D928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828" w:type="dxa"/>
            <w:noWrap/>
            <w:vAlign w:val="bottom"/>
            <w:hideMark/>
          </w:tcPr>
          <w:p w14:paraId="6CC48B84" w14:textId="177B487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560" w:type="dxa"/>
            <w:noWrap/>
            <w:vAlign w:val="bottom"/>
            <w:hideMark/>
          </w:tcPr>
          <w:p w14:paraId="4B292F1A" w14:textId="43ADF7B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600E4DF" w14:textId="06B477B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B58EC1E" w14:textId="5C09CA8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D672213" w14:textId="03D4BAC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8931164" w14:textId="3B1BAB8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4561E2ED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E817947" w14:textId="47F67738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828" w:type="dxa"/>
            <w:noWrap/>
            <w:vAlign w:val="bottom"/>
            <w:hideMark/>
          </w:tcPr>
          <w:p w14:paraId="181657E3" w14:textId="2FB8187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2</w:t>
            </w:r>
          </w:p>
        </w:tc>
        <w:tc>
          <w:tcPr>
            <w:tcW w:w="1560" w:type="dxa"/>
            <w:noWrap/>
            <w:vAlign w:val="bottom"/>
            <w:hideMark/>
          </w:tcPr>
          <w:p w14:paraId="2C3650B2" w14:textId="3F554DA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AC27D1A" w14:textId="48CE212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2463060" w14:textId="05FEC36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9BABC39" w14:textId="274F6F0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BD3BF62" w14:textId="4C569D6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testing policy</w:t>
            </w:r>
          </w:p>
        </w:tc>
      </w:tr>
      <w:tr w:rsidR="001B2C7D" w:rsidRPr="001B2C7D" w14:paraId="7C588EE8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74B6D25" w14:textId="5A23FD5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snia and Herzegovina</w:t>
            </w:r>
          </w:p>
        </w:tc>
        <w:tc>
          <w:tcPr>
            <w:tcW w:w="828" w:type="dxa"/>
            <w:noWrap/>
            <w:vAlign w:val="bottom"/>
            <w:hideMark/>
          </w:tcPr>
          <w:p w14:paraId="03A7167C" w14:textId="6B86893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4</w:t>
            </w:r>
          </w:p>
        </w:tc>
        <w:tc>
          <w:tcPr>
            <w:tcW w:w="1560" w:type="dxa"/>
            <w:noWrap/>
            <w:vAlign w:val="bottom"/>
            <w:hideMark/>
          </w:tcPr>
          <w:p w14:paraId="3C16580E" w14:textId="3541662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03CF617" w14:textId="2A795F7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7DB9A47F" w14:textId="70C9834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5E89BAA" w14:textId="6D08E5F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7A8A897" w14:textId="4E3A36C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147E7A7B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C6F4341" w14:textId="3E1AD18E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828" w:type="dxa"/>
            <w:noWrap/>
            <w:vAlign w:val="bottom"/>
            <w:hideMark/>
          </w:tcPr>
          <w:p w14:paraId="037400E4" w14:textId="2A79804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560" w:type="dxa"/>
            <w:noWrap/>
            <w:vAlign w:val="bottom"/>
            <w:hideMark/>
          </w:tcPr>
          <w:p w14:paraId="1452CA14" w14:textId="430E3DF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71F0AED" w14:textId="31B2AE7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0CF2FFA4" w14:textId="0A22E9C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145EC60" w14:textId="722517C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28A08BF" w14:textId="5FDD2EE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59035BC5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32D7429" w14:textId="0681F4BD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unei</w:t>
            </w:r>
          </w:p>
        </w:tc>
        <w:tc>
          <w:tcPr>
            <w:tcW w:w="828" w:type="dxa"/>
            <w:noWrap/>
            <w:vAlign w:val="bottom"/>
            <w:hideMark/>
          </w:tcPr>
          <w:p w14:paraId="11CE1A92" w14:textId="06056F9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5</w:t>
            </w:r>
          </w:p>
        </w:tc>
        <w:tc>
          <w:tcPr>
            <w:tcW w:w="1560" w:type="dxa"/>
            <w:noWrap/>
            <w:vAlign w:val="bottom"/>
            <w:hideMark/>
          </w:tcPr>
          <w:p w14:paraId="2ADE0611" w14:textId="3BF83DD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229B8867" w14:textId="357C672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3CCA32C" w14:textId="4387B09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C9C9AF7" w14:textId="7371D78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EF1B040" w14:textId="5BC791D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1C1E060F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0E46A35" w14:textId="2874591D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828" w:type="dxa"/>
            <w:noWrap/>
            <w:vAlign w:val="bottom"/>
            <w:hideMark/>
          </w:tcPr>
          <w:p w14:paraId="05CB64B3" w14:textId="45A0C26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8</w:t>
            </w:r>
          </w:p>
        </w:tc>
        <w:tc>
          <w:tcPr>
            <w:tcW w:w="1560" w:type="dxa"/>
            <w:noWrap/>
            <w:vAlign w:val="bottom"/>
            <w:hideMark/>
          </w:tcPr>
          <w:p w14:paraId="66E2DACD" w14:textId="2D7CA3A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7F0D805" w14:textId="7715ADF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D9C00B8" w14:textId="3243033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4D488EE" w14:textId="69AC0B2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895F67E" w14:textId="70D4673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54E7EB3C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6DB2F76" w14:textId="0B629BBE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828" w:type="dxa"/>
            <w:noWrap/>
            <w:vAlign w:val="bottom"/>
            <w:hideMark/>
          </w:tcPr>
          <w:p w14:paraId="61B89CAE" w14:textId="3E43FC8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.1</w:t>
            </w:r>
          </w:p>
        </w:tc>
        <w:tc>
          <w:tcPr>
            <w:tcW w:w="1560" w:type="dxa"/>
            <w:noWrap/>
            <w:vAlign w:val="bottom"/>
            <w:hideMark/>
          </w:tcPr>
          <w:p w14:paraId="025F9EC0" w14:textId="01ABB4B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959CF91" w14:textId="59BCAB0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57CC0C5" w14:textId="3E5953E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DFC4744" w14:textId="0B96D6D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246E5BA" w14:textId="48B53B4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49C548A4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0382E64" w14:textId="79CD9445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bo Verde</w:t>
            </w:r>
          </w:p>
        </w:tc>
        <w:tc>
          <w:tcPr>
            <w:tcW w:w="828" w:type="dxa"/>
            <w:noWrap/>
            <w:vAlign w:val="bottom"/>
            <w:hideMark/>
          </w:tcPr>
          <w:p w14:paraId="6658AB1C" w14:textId="20FE12F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4</w:t>
            </w:r>
          </w:p>
        </w:tc>
        <w:tc>
          <w:tcPr>
            <w:tcW w:w="1560" w:type="dxa"/>
            <w:noWrap/>
            <w:vAlign w:val="bottom"/>
            <w:hideMark/>
          </w:tcPr>
          <w:p w14:paraId="72A949E1" w14:textId="4A97DC4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63842E7A" w14:textId="490B2CB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0F7F455" w14:textId="354AF67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3653DF1" w14:textId="72983AE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E0610F3" w14:textId="528F68A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72CABB4F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08099EA" w14:textId="3C1DCF5A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mbodia</w:t>
            </w:r>
          </w:p>
        </w:tc>
        <w:tc>
          <w:tcPr>
            <w:tcW w:w="828" w:type="dxa"/>
            <w:noWrap/>
            <w:vAlign w:val="bottom"/>
            <w:hideMark/>
          </w:tcPr>
          <w:p w14:paraId="509D73C8" w14:textId="34650B9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3</w:t>
            </w:r>
          </w:p>
        </w:tc>
        <w:tc>
          <w:tcPr>
            <w:tcW w:w="1560" w:type="dxa"/>
            <w:noWrap/>
            <w:vAlign w:val="bottom"/>
            <w:hideMark/>
          </w:tcPr>
          <w:p w14:paraId="436FAE53" w14:textId="270772D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E7F8ADB" w14:textId="0CBD367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DFED231" w14:textId="4C9445D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3D28B73" w14:textId="1AFECF4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F3C991D" w14:textId="51E208E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0D64260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680B45E" w14:textId="011610F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828" w:type="dxa"/>
            <w:noWrap/>
            <w:vAlign w:val="bottom"/>
            <w:hideMark/>
          </w:tcPr>
          <w:p w14:paraId="72945EED" w14:textId="501F7A4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.2</w:t>
            </w:r>
          </w:p>
        </w:tc>
        <w:tc>
          <w:tcPr>
            <w:tcW w:w="1560" w:type="dxa"/>
            <w:noWrap/>
            <w:vAlign w:val="bottom"/>
            <w:hideMark/>
          </w:tcPr>
          <w:p w14:paraId="410A8FB3" w14:textId="0AC076C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D37AB8E" w14:textId="2A19685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BBD4525" w14:textId="2A43CC7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7127F1F" w14:textId="31B1A1E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BA3AAA4" w14:textId="436DFBE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01C8B950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6BD2CD3" w14:textId="4B352648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828" w:type="dxa"/>
            <w:noWrap/>
            <w:vAlign w:val="bottom"/>
            <w:hideMark/>
          </w:tcPr>
          <w:p w14:paraId="626D6D39" w14:textId="1C3D9D6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8</w:t>
            </w:r>
          </w:p>
        </w:tc>
        <w:tc>
          <w:tcPr>
            <w:tcW w:w="1560" w:type="dxa"/>
            <w:noWrap/>
            <w:vAlign w:val="bottom"/>
            <w:hideMark/>
          </w:tcPr>
          <w:p w14:paraId="1B0403FE" w14:textId="348D8FC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419EA6A" w14:textId="271F2E4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71428E64" w14:textId="02379FB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15D80C6" w14:textId="73D3391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B21FBE1" w14:textId="5B1D9F9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1B22D244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C79EBFC" w14:textId="191A516E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ntral African Republic</w:t>
            </w:r>
          </w:p>
        </w:tc>
        <w:tc>
          <w:tcPr>
            <w:tcW w:w="828" w:type="dxa"/>
            <w:noWrap/>
            <w:vAlign w:val="bottom"/>
            <w:hideMark/>
          </w:tcPr>
          <w:p w14:paraId="3C5EE5AF" w14:textId="1795FFD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6</w:t>
            </w:r>
          </w:p>
        </w:tc>
        <w:tc>
          <w:tcPr>
            <w:tcW w:w="1560" w:type="dxa"/>
            <w:noWrap/>
            <w:vAlign w:val="bottom"/>
            <w:hideMark/>
          </w:tcPr>
          <w:p w14:paraId="1F9E51D1" w14:textId="424C15A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7B59505" w14:textId="6D05BF5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C22AF58" w14:textId="0B9C434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9AD843B" w14:textId="5AEBC75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0B6AD4B" w14:textId="460D98D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3E1B5EED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1E94123" w14:textId="608F13A9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d</w:t>
            </w:r>
          </w:p>
        </w:tc>
        <w:tc>
          <w:tcPr>
            <w:tcW w:w="828" w:type="dxa"/>
            <w:noWrap/>
            <w:vAlign w:val="bottom"/>
            <w:hideMark/>
          </w:tcPr>
          <w:p w14:paraId="0C74ABAB" w14:textId="5437B9C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560" w:type="dxa"/>
            <w:noWrap/>
            <w:vAlign w:val="bottom"/>
            <w:hideMark/>
          </w:tcPr>
          <w:p w14:paraId="72EA6B53" w14:textId="5D03879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62455CD" w14:textId="7D34110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AFC5CAF" w14:textId="404CFEB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E7C7CCB" w14:textId="5636EF8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8CC3BB5" w14:textId="2DFA96C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1B90002D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B159193" w14:textId="460C9946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828" w:type="dxa"/>
            <w:noWrap/>
            <w:vAlign w:val="bottom"/>
            <w:hideMark/>
          </w:tcPr>
          <w:p w14:paraId="457E8852" w14:textId="2681907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2</w:t>
            </w:r>
          </w:p>
        </w:tc>
        <w:tc>
          <w:tcPr>
            <w:tcW w:w="1560" w:type="dxa"/>
            <w:noWrap/>
            <w:vAlign w:val="bottom"/>
            <w:hideMark/>
          </w:tcPr>
          <w:p w14:paraId="22409C6A" w14:textId="1EFCEE9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3BD5431" w14:textId="4F12DDF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153B2CB" w14:textId="3D2860E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72FEEB29" w14:textId="17B02EC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89086CC" w14:textId="611D105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79C96B3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E637D6F" w14:textId="5B4F7C04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828" w:type="dxa"/>
            <w:noWrap/>
            <w:vAlign w:val="bottom"/>
            <w:hideMark/>
          </w:tcPr>
          <w:p w14:paraId="49D00947" w14:textId="78729D0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8</w:t>
            </w:r>
          </w:p>
        </w:tc>
        <w:tc>
          <w:tcPr>
            <w:tcW w:w="1560" w:type="dxa"/>
            <w:noWrap/>
            <w:vAlign w:val="bottom"/>
            <w:hideMark/>
          </w:tcPr>
          <w:p w14:paraId="4D00CFAB" w14:textId="6CA1FF7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32BBC06" w14:textId="54D398C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FD8F10C" w14:textId="29A901A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0A41C0C" w14:textId="34C1B44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2D4C52A" w14:textId="4B5ADDD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3A55BD28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D4E44F1" w14:textId="53E41C31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828" w:type="dxa"/>
            <w:noWrap/>
            <w:vAlign w:val="bottom"/>
            <w:hideMark/>
          </w:tcPr>
          <w:p w14:paraId="2EB7AB51" w14:textId="4FB4310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560" w:type="dxa"/>
            <w:noWrap/>
            <w:vAlign w:val="bottom"/>
            <w:hideMark/>
          </w:tcPr>
          <w:p w14:paraId="57340D21" w14:textId="49B7914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2E88881" w14:textId="1A35519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DC9645A" w14:textId="5E4A435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21B9FF9" w14:textId="075B3B7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8D4E4AF" w14:textId="69C2E31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3682781D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6466820" w14:textId="1B30F22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go (Brazzaville)</w:t>
            </w:r>
          </w:p>
        </w:tc>
        <w:tc>
          <w:tcPr>
            <w:tcW w:w="828" w:type="dxa"/>
            <w:noWrap/>
            <w:vAlign w:val="bottom"/>
            <w:hideMark/>
          </w:tcPr>
          <w:p w14:paraId="561536C4" w14:textId="590B556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560" w:type="dxa"/>
            <w:noWrap/>
            <w:vAlign w:val="bottom"/>
            <w:hideMark/>
          </w:tcPr>
          <w:p w14:paraId="06E2DE50" w14:textId="1AB6453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8776620" w14:textId="6DB590D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795A2E8" w14:textId="5395F4D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2976A7C" w14:textId="061AA06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5DCE678" w14:textId="3D93FEF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4BC52219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646C761" w14:textId="2013C9B9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ongo (Democratic Republic)</w:t>
            </w:r>
          </w:p>
        </w:tc>
        <w:tc>
          <w:tcPr>
            <w:tcW w:w="828" w:type="dxa"/>
            <w:noWrap/>
            <w:vAlign w:val="bottom"/>
            <w:hideMark/>
          </w:tcPr>
          <w:p w14:paraId="245B9BB9" w14:textId="48BA5CD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1</w:t>
            </w:r>
          </w:p>
        </w:tc>
        <w:tc>
          <w:tcPr>
            <w:tcW w:w="1560" w:type="dxa"/>
            <w:noWrap/>
            <w:vAlign w:val="bottom"/>
            <w:hideMark/>
          </w:tcPr>
          <w:p w14:paraId="6971C69F" w14:textId="7701F16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CDDA75D" w14:textId="4717539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E6A804F" w14:textId="3E8F7B5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06C95BA0" w14:textId="1946D51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5CCC597" w14:textId="59BEAB3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05CCE83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4B9F6D1" w14:textId="3D053EA4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sta Rica</w:t>
            </w:r>
          </w:p>
        </w:tc>
        <w:tc>
          <w:tcPr>
            <w:tcW w:w="828" w:type="dxa"/>
            <w:noWrap/>
            <w:vAlign w:val="bottom"/>
            <w:hideMark/>
          </w:tcPr>
          <w:p w14:paraId="4D3E92AE" w14:textId="2C35D9A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.7</w:t>
            </w:r>
          </w:p>
        </w:tc>
        <w:tc>
          <w:tcPr>
            <w:tcW w:w="1560" w:type="dxa"/>
            <w:noWrap/>
            <w:vAlign w:val="bottom"/>
            <w:hideMark/>
          </w:tcPr>
          <w:p w14:paraId="748E067B" w14:textId="63FD2E7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79BA4C2" w14:textId="0BB051A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90C548E" w14:textId="30D5A8F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914C09F" w14:textId="41B71A8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C2E8979" w14:textId="136FBC6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3265C971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36B2C1E" w14:textId="0E29342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828" w:type="dxa"/>
            <w:noWrap/>
            <w:vAlign w:val="bottom"/>
            <w:hideMark/>
          </w:tcPr>
          <w:p w14:paraId="41883B0A" w14:textId="1032FBC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2</w:t>
            </w:r>
          </w:p>
        </w:tc>
        <w:tc>
          <w:tcPr>
            <w:tcW w:w="1560" w:type="dxa"/>
            <w:noWrap/>
            <w:vAlign w:val="bottom"/>
            <w:hideMark/>
          </w:tcPr>
          <w:p w14:paraId="224DC311" w14:textId="74950DD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C411B00" w14:textId="319DB4E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08B58ED8" w14:textId="340C83C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8359EA7" w14:textId="1C4E836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C14509E" w14:textId="06615BC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5CF07341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5EDBA43" w14:textId="20E1777E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ba</w:t>
            </w:r>
          </w:p>
        </w:tc>
        <w:tc>
          <w:tcPr>
            <w:tcW w:w="828" w:type="dxa"/>
            <w:noWrap/>
            <w:vAlign w:val="bottom"/>
            <w:hideMark/>
          </w:tcPr>
          <w:p w14:paraId="0C0F5763" w14:textId="7954E71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.3</w:t>
            </w:r>
          </w:p>
        </w:tc>
        <w:tc>
          <w:tcPr>
            <w:tcW w:w="1560" w:type="dxa"/>
            <w:noWrap/>
            <w:vAlign w:val="bottom"/>
            <w:hideMark/>
          </w:tcPr>
          <w:p w14:paraId="43982989" w14:textId="57509EB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3F7E4BEE" w14:textId="343EA4D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B33B729" w14:textId="3CD1619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A068799" w14:textId="26EAE23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78CBB0C" w14:textId="282FAFE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4E93FF15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F8271C9" w14:textId="51598103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="0091688E" w:rsidRPr="009168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ô</w:t>
            </w: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 d'Ivoire</w:t>
            </w:r>
          </w:p>
        </w:tc>
        <w:tc>
          <w:tcPr>
            <w:tcW w:w="828" w:type="dxa"/>
            <w:noWrap/>
            <w:vAlign w:val="bottom"/>
            <w:hideMark/>
          </w:tcPr>
          <w:p w14:paraId="1A53F873" w14:textId="22BF160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.6</w:t>
            </w:r>
          </w:p>
        </w:tc>
        <w:tc>
          <w:tcPr>
            <w:tcW w:w="1560" w:type="dxa"/>
            <w:noWrap/>
            <w:vAlign w:val="bottom"/>
            <w:hideMark/>
          </w:tcPr>
          <w:p w14:paraId="226F11BF" w14:textId="5F571BF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A08882F" w14:textId="71E52A9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45D249A" w14:textId="052DDBB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4520443" w14:textId="138E686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97A296D" w14:textId="76269E9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C86EAE3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EADA338" w14:textId="1B10E54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prus</w:t>
            </w:r>
          </w:p>
        </w:tc>
        <w:tc>
          <w:tcPr>
            <w:tcW w:w="828" w:type="dxa"/>
            <w:noWrap/>
            <w:vAlign w:val="bottom"/>
            <w:hideMark/>
          </w:tcPr>
          <w:p w14:paraId="065B65FA" w14:textId="67C5DFD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3</w:t>
            </w:r>
          </w:p>
        </w:tc>
        <w:tc>
          <w:tcPr>
            <w:tcW w:w="1560" w:type="dxa"/>
            <w:noWrap/>
            <w:vAlign w:val="bottom"/>
            <w:hideMark/>
          </w:tcPr>
          <w:p w14:paraId="7B63D7FF" w14:textId="18403BA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406249F9" w14:textId="4C09119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5BCA482" w14:textId="56F93FB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00FFDAE9" w14:textId="4B6C5A2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27DBB4A" w14:textId="40FC932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5DB8BFB2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EEDE626" w14:textId="6492B376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828" w:type="dxa"/>
            <w:noWrap/>
            <w:vAlign w:val="bottom"/>
            <w:hideMark/>
          </w:tcPr>
          <w:p w14:paraId="47A317EC" w14:textId="179A6D3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560" w:type="dxa"/>
            <w:noWrap/>
            <w:vAlign w:val="bottom"/>
            <w:hideMark/>
          </w:tcPr>
          <w:p w14:paraId="56D98396" w14:textId="11E3A29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199FCF0" w14:textId="37043B8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B896F29" w14:textId="2DE4405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27A47FF" w14:textId="7CE35A1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4828BBC8" w14:textId="5A55386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1FF11226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39EF9EA" w14:textId="528244DF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828" w:type="dxa"/>
            <w:noWrap/>
            <w:vAlign w:val="bottom"/>
            <w:hideMark/>
          </w:tcPr>
          <w:p w14:paraId="54E64F36" w14:textId="47DCB36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.6</w:t>
            </w:r>
          </w:p>
        </w:tc>
        <w:tc>
          <w:tcPr>
            <w:tcW w:w="1560" w:type="dxa"/>
            <w:noWrap/>
            <w:vAlign w:val="bottom"/>
            <w:hideMark/>
          </w:tcPr>
          <w:p w14:paraId="2279B637" w14:textId="5763A4C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2502F87" w14:textId="17B5643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93C15D3" w14:textId="7F4FCB3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11E19F1" w14:textId="6F1AF25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AD607AC" w14:textId="45CA9A4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6C9E7233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E520C46" w14:textId="084DA35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jibouti</w:t>
            </w:r>
          </w:p>
        </w:tc>
        <w:tc>
          <w:tcPr>
            <w:tcW w:w="828" w:type="dxa"/>
            <w:noWrap/>
            <w:vAlign w:val="bottom"/>
            <w:hideMark/>
          </w:tcPr>
          <w:p w14:paraId="2CADDCC8" w14:textId="2EDFC96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9</w:t>
            </w:r>
          </w:p>
        </w:tc>
        <w:tc>
          <w:tcPr>
            <w:tcW w:w="1560" w:type="dxa"/>
            <w:noWrap/>
            <w:vAlign w:val="bottom"/>
            <w:hideMark/>
          </w:tcPr>
          <w:p w14:paraId="24FBA82B" w14:textId="32C6DB8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656F4659" w14:textId="3323DB2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8EA9E2B" w14:textId="641606D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BC2CFA8" w14:textId="0682F08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BA53992" w14:textId="36E075E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7EA28CD0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58FF867" w14:textId="4FDF5126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minican Republic</w:t>
            </w:r>
          </w:p>
        </w:tc>
        <w:tc>
          <w:tcPr>
            <w:tcW w:w="828" w:type="dxa"/>
            <w:noWrap/>
            <w:vAlign w:val="bottom"/>
            <w:hideMark/>
          </w:tcPr>
          <w:p w14:paraId="4F395438" w14:textId="7959EEC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7</w:t>
            </w:r>
          </w:p>
        </w:tc>
        <w:tc>
          <w:tcPr>
            <w:tcW w:w="1560" w:type="dxa"/>
            <w:noWrap/>
            <w:vAlign w:val="bottom"/>
            <w:hideMark/>
          </w:tcPr>
          <w:p w14:paraId="6560C926" w14:textId="6C9DE49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4D11AAB8" w14:textId="28F1D80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9CF2E9C" w14:textId="28DB9D3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C3BE160" w14:textId="5F7313C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041FD64" w14:textId="41754BA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6A592BFB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D00FD34" w14:textId="3529294E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828" w:type="dxa"/>
            <w:noWrap/>
            <w:vAlign w:val="bottom"/>
            <w:hideMark/>
          </w:tcPr>
          <w:p w14:paraId="69FE7C7E" w14:textId="3D3BDD6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560" w:type="dxa"/>
            <w:noWrap/>
            <w:vAlign w:val="bottom"/>
            <w:hideMark/>
          </w:tcPr>
          <w:p w14:paraId="62FAEE59" w14:textId="32613E2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F96C0D8" w14:textId="5B16A23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571099D" w14:textId="135F96C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C8AC27F" w14:textId="3D733B8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25462A5" w14:textId="6318EB5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30FA06F7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9F9266E" w14:textId="4D6C35E7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828" w:type="dxa"/>
            <w:noWrap/>
            <w:vAlign w:val="bottom"/>
            <w:hideMark/>
          </w:tcPr>
          <w:p w14:paraId="66443987" w14:textId="7744DF8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9</w:t>
            </w:r>
          </w:p>
        </w:tc>
        <w:tc>
          <w:tcPr>
            <w:tcW w:w="1560" w:type="dxa"/>
            <w:noWrap/>
            <w:vAlign w:val="bottom"/>
            <w:hideMark/>
          </w:tcPr>
          <w:p w14:paraId="625FDBB7" w14:textId="679F303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27CD5FF" w14:textId="34EDCBC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A2A5B4C" w14:textId="03D92A0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5FD4D46" w14:textId="48F96E8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18A4808" w14:textId="6D3721D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545F1E45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2EA0415" w14:textId="3D45D1E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l Salvador</w:t>
            </w:r>
          </w:p>
        </w:tc>
        <w:tc>
          <w:tcPr>
            <w:tcW w:w="828" w:type="dxa"/>
            <w:noWrap/>
            <w:vAlign w:val="bottom"/>
            <w:hideMark/>
          </w:tcPr>
          <w:p w14:paraId="66AB4A25" w14:textId="481035A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0</w:t>
            </w:r>
          </w:p>
        </w:tc>
        <w:tc>
          <w:tcPr>
            <w:tcW w:w="1560" w:type="dxa"/>
            <w:noWrap/>
            <w:vAlign w:val="bottom"/>
            <w:hideMark/>
          </w:tcPr>
          <w:p w14:paraId="54484B97" w14:textId="5B1BBE1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488C65B" w14:textId="3910BCC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E2E7D7B" w14:textId="164D039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890AB3B" w14:textId="76A5320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105BE38" w14:textId="514E6A5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2C9BEFEA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019122F" w14:textId="7525C55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828" w:type="dxa"/>
            <w:noWrap/>
            <w:vAlign w:val="bottom"/>
            <w:hideMark/>
          </w:tcPr>
          <w:p w14:paraId="3CDB8791" w14:textId="05493EB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560" w:type="dxa"/>
            <w:noWrap/>
            <w:vAlign w:val="bottom"/>
            <w:hideMark/>
          </w:tcPr>
          <w:p w14:paraId="4CEC8E22" w14:textId="0FA105C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A157AA1" w14:textId="5619B5D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50E48E2" w14:textId="58A6AAE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600ECA23" w14:textId="7D0400D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26D77DC" w14:textId="7FF85B6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1008BAE6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54FB84D" w14:textId="0CA19067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watini</w:t>
            </w:r>
          </w:p>
        </w:tc>
        <w:tc>
          <w:tcPr>
            <w:tcW w:w="828" w:type="dxa"/>
            <w:noWrap/>
            <w:vAlign w:val="bottom"/>
            <w:hideMark/>
          </w:tcPr>
          <w:p w14:paraId="0E5E4914" w14:textId="5F68C41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5</w:t>
            </w:r>
          </w:p>
        </w:tc>
        <w:tc>
          <w:tcPr>
            <w:tcW w:w="1560" w:type="dxa"/>
            <w:noWrap/>
            <w:vAlign w:val="bottom"/>
            <w:hideMark/>
          </w:tcPr>
          <w:p w14:paraId="52263558" w14:textId="3839D6D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ED949D6" w14:textId="65B3CAE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0F25A8E" w14:textId="5B56C6F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C88BBD3" w14:textId="7B008E6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49A5701" w14:textId="5EC10BF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4C6E6CE8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9F6D4DC" w14:textId="448C2221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828" w:type="dxa"/>
            <w:noWrap/>
            <w:vAlign w:val="bottom"/>
            <w:hideMark/>
          </w:tcPr>
          <w:p w14:paraId="4D50C474" w14:textId="78440A8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6</w:t>
            </w:r>
          </w:p>
        </w:tc>
        <w:tc>
          <w:tcPr>
            <w:tcW w:w="1560" w:type="dxa"/>
            <w:noWrap/>
            <w:vAlign w:val="bottom"/>
            <w:hideMark/>
          </w:tcPr>
          <w:p w14:paraId="2E8D6963" w14:textId="07869DD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210CD3D" w14:textId="39E93E5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599E6192" w14:textId="6D84284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C11F1AA" w14:textId="26E3103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4770C626" w14:textId="21437F3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512133C4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354D699" w14:textId="3A5062E7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828" w:type="dxa"/>
            <w:noWrap/>
            <w:vAlign w:val="bottom"/>
            <w:hideMark/>
          </w:tcPr>
          <w:p w14:paraId="28B98F03" w14:textId="62456CD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4</w:t>
            </w:r>
          </w:p>
        </w:tc>
        <w:tc>
          <w:tcPr>
            <w:tcW w:w="1560" w:type="dxa"/>
            <w:noWrap/>
            <w:vAlign w:val="bottom"/>
            <w:hideMark/>
          </w:tcPr>
          <w:p w14:paraId="71B0415A" w14:textId="13FC1DC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1C7FCAE" w14:textId="29D3D0B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03550BD" w14:textId="060B9AB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58673EF8" w14:textId="2CD8E62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BE7A7E8" w14:textId="35D9219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168B7931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1CBC0CC" w14:textId="469D303E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828" w:type="dxa"/>
            <w:noWrap/>
            <w:vAlign w:val="bottom"/>
            <w:hideMark/>
          </w:tcPr>
          <w:p w14:paraId="00AFF661" w14:textId="0B9279C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560" w:type="dxa"/>
            <w:noWrap/>
            <w:vAlign w:val="bottom"/>
            <w:hideMark/>
          </w:tcPr>
          <w:p w14:paraId="798B976B" w14:textId="3EB38D5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B3CCCD6" w14:textId="5F3888B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68B2D31" w14:textId="1C61BAE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0451AFF5" w14:textId="3676079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4CD806D8" w14:textId="52FDBBE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0E9EA5F6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FB515C7" w14:textId="0AB455D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828" w:type="dxa"/>
            <w:noWrap/>
            <w:vAlign w:val="bottom"/>
            <w:hideMark/>
          </w:tcPr>
          <w:p w14:paraId="61117059" w14:textId="613C7A0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4</w:t>
            </w:r>
          </w:p>
        </w:tc>
        <w:tc>
          <w:tcPr>
            <w:tcW w:w="1560" w:type="dxa"/>
            <w:noWrap/>
            <w:vAlign w:val="bottom"/>
            <w:hideMark/>
          </w:tcPr>
          <w:p w14:paraId="750FE650" w14:textId="71151D3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E037F0C" w14:textId="5C7B97A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72DF674" w14:textId="4999A1E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954AD29" w14:textId="6F75581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083E2BF" w14:textId="5F85486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36F06248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751897C" w14:textId="7261B1F3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828" w:type="dxa"/>
            <w:noWrap/>
            <w:vAlign w:val="bottom"/>
            <w:hideMark/>
          </w:tcPr>
          <w:p w14:paraId="0E143FF4" w14:textId="194382A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.9</w:t>
            </w:r>
          </w:p>
        </w:tc>
        <w:tc>
          <w:tcPr>
            <w:tcW w:w="1560" w:type="dxa"/>
            <w:noWrap/>
            <w:vAlign w:val="bottom"/>
            <w:hideMark/>
          </w:tcPr>
          <w:p w14:paraId="39E62851" w14:textId="42A50AA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DA57980" w14:textId="104D1EA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03307AD" w14:textId="72EF3AE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0BA726F" w14:textId="03936BD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BC4C618" w14:textId="20156BE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FBFCBB5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EF73CA6" w14:textId="4C753AC8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828" w:type="dxa"/>
            <w:noWrap/>
            <w:vAlign w:val="bottom"/>
            <w:hideMark/>
          </w:tcPr>
          <w:p w14:paraId="2DDE73A3" w14:textId="3D24583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9</w:t>
            </w:r>
          </w:p>
        </w:tc>
        <w:tc>
          <w:tcPr>
            <w:tcW w:w="1560" w:type="dxa"/>
            <w:noWrap/>
            <w:vAlign w:val="bottom"/>
            <w:hideMark/>
          </w:tcPr>
          <w:p w14:paraId="4A070B0E" w14:textId="13B8556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B4005EF" w14:textId="2CBCB82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3230603E" w14:textId="1967D9A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04E8E9C4" w14:textId="268C11C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65CC35D" w14:textId="2FFDE73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5B7D48A5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BF6C195" w14:textId="2F3DC7B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828" w:type="dxa"/>
            <w:noWrap/>
            <w:vAlign w:val="bottom"/>
            <w:hideMark/>
          </w:tcPr>
          <w:p w14:paraId="246D6160" w14:textId="6CD2865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4</w:t>
            </w:r>
          </w:p>
        </w:tc>
        <w:tc>
          <w:tcPr>
            <w:tcW w:w="1560" w:type="dxa"/>
            <w:noWrap/>
            <w:vAlign w:val="bottom"/>
            <w:hideMark/>
          </w:tcPr>
          <w:p w14:paraId="133D571A" w14:textId="44DA652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3432EE7" w14:textId="6492A9D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36B1F12" w14:textId="71DF91B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F93D67F" w14:textId="4A8CEF5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598A1A0" w14:textId="6E4CF2B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438EFA18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058D3C1" w14:textId="3630A39D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828" w:type="dxa"/>
            <w:noWrap/>
            <w:vAlign w:val="bottom"/>
            <w:hideMark/>
          </w:tcPr>
          <w:p w14:paraId="1AC08FF2" w14:textId="7CEA2FC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3</w:t>
            </w:r>
          </w:p>
        </w:tc>
        <w:tc>
          <w:tcPr>
            <w:tcW w:w="1560" w:type="dxa"/>
            <w:noWrap/>
            <w:vAlign w:val="bottom"/>
            <w:hideMark/>
          </w:tcPr>
          <w:p w14:paraId="685F0211" w14:textId="3D1A33D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FDF2723" w14:textId="5BDA140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EED1ED7" w14:textId="0C5D509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79C4EFA0" w14:textId="4032B9B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329BEF2" w14:textId="7F1ADAB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711DD4FD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F1D3CB0" w14:textId="6B43EB0D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828" w:type="dxa"/>
            <w:noWrap/>
            <w:vAlign w:val="bottom"/>
            <w:hideMark/>
          </w:tcPr>
          <w:p w14:paraId="7FAE2132" w14:textId="7E583B4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560" w:type="dxa"/>
            <w:noWrap/>
            <w:vAlign w:val="bottom"/>
            <w:hideMark/>
          </w:tcPr>
          <w:p w14:paraId="563C85A1" w14:textId="64B7530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6ADF651A" w14:textId="7863D16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7367AB4" w14:textId="04BCBD5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00E005E" w14:textId="6988F87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430D9BC" w14:textId="500200A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61208203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080E9FE" w14:textId="55BF436A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828" w:type="dxa"/>
            <w:noWrap/>
            <w:vAlign w:val="bottom"/>
            <w:hideMark/>
          </w:tcPr>
          <w:p w14:paraId="0C9D8753" w14:textId="5648737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4</w:t>
            </w:r>
          </w:p>
        </w:tc>
        <w:tc>
          <w:tcPr>
            <w:tcW w:w="1560" w:type="dxa"/>
            <w:noWrap/>
            <w:vAlign w:val="bottom"/>
            <w:hideMark/>
          </w:tcPr>
          <w:p w14:paraId="125D2AA9" w14:textId="06F1438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B3A4F04" w14:textId="66203C6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6F61A15" w14:textId="7DAC159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A5351FF" w14:textId="2F15BF7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97D9094" w14:textId="5594641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2FA36366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7289DDC" w14:textId="3F0C185F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yana</w:t>
            </w:r>
          </w:p>
        </w:tc>
        <w:tc>
          <w:tcPr>
            <w:tcW w:w="828" w:type="dxa"/>
            <w:noWrap/>
            <w:vAlign w:val="bottom"/>
            <w:hideMark/>
          </w:tcPr>
          <w:p w14:paraId="2C3CC290" w14:textId="1D6E391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7</w:t>
            </w:r>
          </w:p>
        </w:tc>
        <w:tc>
          <w:tcPr>
            <w:tcW w:w="1560" w:type="dxa"/>
            <w:noWrap/>
            <w:vAlign w:val="bottom"/>
            <w:hideMark/>
          </w:tcPr>
          <w:p w14:paraId="3200C649" w14:textId="55E884F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62C3AC4B" w14:textId="451BFAC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07B5A7EB" w14:textId="3CE466E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EF7A0B6" w14:textId="71F8A61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CDD44C0" w14:textId="28A0D0F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1F5A25BC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A291E3E" w14:textId="5082F7D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iti</w:t>
            </w:r>
          </w:p>
        </w:tc>
        <w:tc>
          <w:tcPr>
            <w:tcW w:w="828" w:type="dxa"/>
            <w:noWrap/>
            <w:vAlign w:val="bottom"/>
            <w:hideMark/>
          </w:tcPr>
          <w:p w14:paraId="0679F05E" w14:textId="7A58C54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560" w:type="dxa"/>
            <w:noWrap/>
            <w:vAlign w:val="bottom"/>
            <w:hideMark/>
          </w:tcPr>
          <w:p w14:paraId="0F06F056" w14:textId="6B22E2B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183ED0D6" w14:textId="1F3BE54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CDE610F" w14:textId="28FAB20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A3E4295" w14:textId="29EC6EF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18D2892" w14:textId="432F0FE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710A92D3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06655B8" w14:textId="41CAF707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nduras</w:t>
            </w:r>
          </w:p>
        </w:tc>
        <w:tc>
          <w:tcPr>
            <w:tcW w:w="828" w:type="dxa"/>
            <w:noWrap/>
            <w:vAlign w:val="bottom"/>
            <w:hideMark/>
          </w:tcPr>
          <w:p w14:paraId="50F35091" w14:textId="603CE35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560" w:type="dxa"/>
            <w:noWrap/>
            <w:vAlign w:val="bottom"/>
            <w:hideMark/>
          </w:tcPr>
          <w:p w14:paraId="2166AF3B" w14:textId="0CFDF1C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B5D3B21" w14:textId="6BA0191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2B252E1" w14:textId="1C16A0D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E225F2C" w14:textId="0555404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7AA083C" w14:textId="5E6755D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B2BE6B5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DAFAF39" w14:textId="4773704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ng Kong</w:t>
            </w:r>
          </w:p>
        </w:tc>
        <w:tc>
          <w:tcPr>
            <w:tcW w:w="828" w:type="dxa"/>
            <w:noWrap/>
            <w:vAlign w:val="bottom"/>
            <w:hideMark/>
          </w:tcPr>
          <w:p w14:paraId="17E2003E" w14:textId="22D79E1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7</w:t>
            </w:r>
          </w:p>
        </w:tc>
        <w:tc>
          <w:tcPr>
            <w:tcW w:w="1560" w:type="dxa"/>
            <w:noWrap/>
            <w:vAlign w:val="bottom"/>
            <w:hideMark/>
          </w:tcPr>
          <w:p w14:paraId="542FF887" w14:textId="2B527C2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4F5E411D" w14:textId="27676E9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DF4C8DA" w14:textId="2A78900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2CA52CC" w14:textId="6D8DE66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6D742D7" w14:textId="2931195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479A5619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E3E74DD" w14:textId="29DA6655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828" w:type="dxa"/>
            <w:noWrap/>
            <w:vAlign w:val="bottom"/>
            <w:hideMark/>
          </w:tcPr>
          <w:p w14:paraId="2D160439" w14:textId="478F617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560" w:type="dxa"/>
            <w:noWrap/>
            <w:vAlign w:val="bottom"/>
            <w:hideMark/>
          </w:tcPr>
          <w:p w14:paraId="40ACD28D" w14:textId="1C4CA3B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1164EE1" w14:textId="79A8DDE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0FDCD78C" w14:textId="2853863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645C61D" w14:textId="17C1601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DCE1F79" w14:textId="6CF304B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3CCF8DD9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6E5E191" w14:textId="700200BC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eland</w:t>
            </w:r>
          </w:p>
        </w:tc>
        <w:tc>
          <w:tcPr>
            <w:tcW w:w="828" w:type="dxa"/>
            <w:noWrap/>
            <w:vAlign w:val="bottom"/>
            <w:hideMark/>
          </w:tcPr>
          <w:p w14:paraId="3C0B1B0B" w14:textId="6E3F4A9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8</w:t>
            </w:r>
          </w:p>
        </w:tc>
        <w:tc>
          <w:tcPr>
            <w:tcW w:w="1560" w:type="dxa"/>
            <w:noWrap/>
            <w:vAlign w:val="bottom"/>
            <w:hideMark/>
          </w:tcPr>
          <w:p w14:paraId="111944A6" w14:textId="57CA9C3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116B4B01" w14:textId="79F01EE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C292FC4" w14:textId="706EA66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331A5A34" w14:textId="403C3EA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5035B3A" w14:textId="77DD475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332C59F7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1818624" w14:textId="7DB6C448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828" w:type="dxa"/>
            <w:noWrap/>
            <w:vAlign w:val="bottom"/>
            <w:hideMark/>
          </w:tcPr>
          <w:p w14:paraId="6103D16B" w14:textId="5D4039D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8</w:t>
            </w:r>
          </w:p>
        </w:tc>
        <w:tc>
          <w:tcPr>
            <w:tcW w:w="1560" w:type="dxa"/>
            <w:noWrap/>
            <w:vAlign w:val="bottom"/>
            <w:hideMark/>
          </w:tcPr>
          <w:p w14:paraId="6A85D481" w14:textId="6527B6C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B364DFA" w14:textId="59C8A7B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5D5A45FD" w14:textId="158883D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B3BD067" w14:textId="2085DEE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0B6E2EC" w14:textId="3863022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1E8D5028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78437AA" w14:textId="57511F6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Indonesia</w:t>
            </w:r>
          </w:p>
        </w:tc>
        <w:tc>
          <w:tcPr>
            <w:tcW w:w="828" w:type="dxa"/>
            <w:noWrap/>
            <w:vAlign w:val="bottom"/>
            <w:hideMark/>
          </w:tcPr>
          <w:p w14:paraId="365853EB" w14:textId="2D175F0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560" w:type="dxa"/>
            <w:noWrap/>
            <w:vAlign w:val="bottom"/>
            <w:hideMark/>
          </w:tcPr>
          <w:p w14:paraId="75982C12" w14:textId="05C68D3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69DF963D" w14:textId="43BA4DB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1938AFC" w14:textId="171093B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447C3CE" w14:textId="604AEBD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02FA301" w14:textId="283A6B6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795946CD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E48CC80" w14:textId="14B9E7F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ran</w:t>
            </w:r>
          </w:p>
        </w:tc>
        <w:tc>
          <w:tcPr>
            <w:tcW w:w="828" w:type="dxa"/>
            <w:noWrap/>
            <w:vAlign w:val="bottom"/>
            <w:hideMark/>
          </w:tcPr>
          <w:p w14:paraId="39DA064B" w14:textId="21B8E70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560" w:type="dxa"/>
            <w:noWrap/>
            <w:vAlign w:val="bottom"/>
            <w:hideMark/>
          </w:tcPr>
          <w:p w14:paraId="7C304322" w14:textId="0E47A14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628C7206" w14:textId="0581925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0FF47FE" w14:textId="63B805A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C799FC3" w14:textId="6A8A440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0F2B012" w14:textId="35C7DE5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testing policy</w:t>
            </w:r>
          </w:p>
        </w:tc>
      </w:tr>
      <w:tr w:rsidR="001B2C7D" w:rsidRPr="001B2C7D" w14:paraId="7F7D9ED3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0FE2360" w14:textId="13CDC9B8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raq</w:t>
            </w:r>
          </w:p>
        </w:tc>
        <w:tc>
          <w:tcPr>
            <w:tcW w:w="828" w:type="dxa"/>
            <w:noWrap/>
            <w:vAlign w:val="bottom"/>
            <w:hideMark/>
          </w:tcPr>
          <w:p w14:paraId="60A01DD2" w14:textId="68998CB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5</w:t>
            </w:r>
          </w:p>
        </w:tc>
        <w:tc>
          <w:tcPr>
            <w:tcW w:w="1560" w:type="dxa"/>
            <w:noWrap/>
            <w:vAlign w:val="bottom"/>
            <w:hideMark/>
          </w:tcPr>
          <w:p w14:paraId="79A4FC8B" w14:textId="22A9F4D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97958FB" w14:textId="5F4B55F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4F577205" w14:textId="7B3843E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8BE05AD" w14:textId="7FD442C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CECB236" w14:textId="473E65F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114A6611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143035C" w14:textId="628C8C2D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828" w:type="dxa"/>
            <w:noWrap/>
            <w:vAlign w:val="bottom"/>
            <w:hideMark/>
          </w:tcPr>
          <w:p w14:paraId="52E499E4" w14:textId="78FD442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7</w:t>
            </w:r>
          </w:p>
        </w:tc>
        <w:tc>
          <w:tcPr>
            <w:tcW w:w="1560" w:type="dxa"/>
            <w:noWrap/>
            <w:vAlign w:val="bottom"/>
            <w:hideMark/>
          </w:tcPr>
          <w:p w14:paraId="26F0A5E2" w14:textId="40191E5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791891B6" w14:textId="1AA74F5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E9ADF50" w14:textId="5C6285A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5675E4FD" w14:textId="05CB600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3DEB174" w14:textId="3583F17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250DA766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E3A531E" w14:textId="7585D86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828" w:type="dxa"/>
            <w:noWrap/>
            <w:vAlign w:val="bottom"/>
            <w:hideMark/>
          </w:tcPr>
          <w:p w14:paraId="4E93A7E6" w14:textId="596C91A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.6</w:t>
            </w:r>
          </w:p>
        </w:tc>
        <w:tc>
          <w:tcPr>
            <w:tcW w:w="1560" w:type="dxa"/>
            <w:noWrap/>
            <w:vAlign w:val="bottom"/>
            <w:hideMark/>
          </w:tcPr>
          <w:p w14:paraId="119D0217" w14:textId="7DFB8E8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F65F689" w14:textId="051106F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5AFB8DE" w14:textId="46DF9A5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1153E0FC" w14:textId="2394A43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9EAF032" w14:textId="3FB4503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6DB34257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7DBC9DA" w14:textId="03B419E4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828" w:type="dxa"/>
            <w:noWrap/>
            <w:vAlign w:val="bottom"/>
            <w:hideMark/>
          </w:tcPr>
          <w:p w14:paraId="65DB62D8" w14:textId="0F6E0C3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560" w:type="dxa"/>
            <w:noWrap/>
            <w:vAlign w:val="bottom"/>
            <w:hideMark/>
          </w:tcPr>
          <w:p w14:paraId="2C6BF095" w14:textId="677FBC3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3F93E20" w14:textId="58FEE85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BD11BBB" w14:textId="6E50875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3021A110" w14:textId="2B6797E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52CAB45" w14:textId="611177F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B965C5B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105005D" w14:textId="751DF27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828" w:type="dxa"/>
            <w:noWrap/>
            <w:vAlign w:val="bottom"/>
            <w:hideMark/>
          </w:tcPr>
          <w:p w14:paraId="07EBB3E6" w14:textId="7685960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7</w:t>
            </w:r>
          </w:p>
        </w:tc>
        <w:tc>
          <w:tcPr>
            <w:tcW w:w="1560" w:type="dxa"/>
            <w:noWrap/>
            <w:vAlign w:val="bottom"/>
            <w:hideMark/>
          </w:tcPr>
          <w:p w14:paraId="7861364C" w14:textId="7A3952F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446D0735" w14:textId="5601E6E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5BA5100" w14:textId="3C43BA4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7C2312F" w14:textId="4FB78C4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FE5BD26" w14:textId="3443C9A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2ADB311E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261EB26" w14:textId="09630D53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828" w:type="dxa"/>
            <w:noWrap/>
            <w:vAlign w:val="bottom"/>
            <w:hideMark/>
          </w:tcPr>
          <w:p w14:paraId="7186CD58" w14:textId="01A2F62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560" w:type="dxa"/>
            <w:noWrap/>
            <w:vAlign w:val="bottom"/>
            <w:hideMark/>
          </w:tcPr>
          <w:p w14:paraId="5B80A02E" w14:textId="3C1451D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708DDE3F" w14:textId="78927BA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0D94196A" w14:textId="056A3AA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059FBB2C" w14:textId="0DBD095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BDC3B48" w14:textId="3AD368A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7760B985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5F81E52" w14:textId="62C2680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rdan</w:t>
            </w:r>
          </w:p>
        </w:tc>
        <w:tc>
          <w:tcPr>
            <w:tcW w:w="828" w:type="dxa"/>
            <w:noWrap/>
            <w:vAlign w:val="bottom"/>
            <w:hideMark/>
          </w:tcPr>
          <w:p w14:paraId="0AB00224" w14:textId="407492A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2</w:t>
            </w:r>
          </w:p>
        </w:tc>
        <w:tc>
          <w:tcPr>
            <w:tcW w:w="1560" w:type="dxa"/>
            <w:noWrap/>
            <w:vAlign w:val="bottom"/>
            <w:hideMark/>
          </w:tcPr>
          <w:p w14:paraId="1D4EC418" w14:textId="6139C02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1C59C37" w14:textId="5482ECD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506DF78" w14:textId="0D8F720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3B7D13E" w14:textId="55B3CF5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DE2F86A" w14:textId="48CBF9D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31A73B06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4BA1A4D" w14:textId="4345E56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828" w:type="dxa"/>
            <w:noWrap/>
            <w:vAlign w:val="bottom"/>
            <w:hideMark/>
          </w:tcPr>
          <w:p w14:paraId="028FE6E6" w14:textId="534ADD9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0</w:t>
            </w:r>
          </w:p>
        </w:tc>
        <w:tc>
          <w:tcPr>
            <w:tcW w:w="1560" w:type="dxa"/>
            <w:noWrap/>
            <w:vAlign w:val="bottom"/>
            <w:hideMark/>
          </w:tcPr>
          <w:p w14:paraId="6599C0BF" w14:textId="7BC9C4B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6844C42" w14:textId="4E8B9F6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C6E6DE6" w14:textId="2D7AD1E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37AD5F1" w14:textId="6521610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A6E39AB" w14:textId="5E073DC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42A13811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7903037" w14:textId="04C5231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828" w:type="dxa"/>
            <w:noWrap/>
            <w:vAlign w:val="bottom"/>
            <w:hideMark/>
          </w:tcPr>
          <w:p w14:paraId="7196A26B" w14:textId="585F855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5</w:t>
            </w:r>
          </w:p>
        </w:tc>
        <w:tc>
          <w:tcPr>
            <w:tcW w:w="1560" w:type="dxa"/>
            <w:noWrap/>
            <w:vAlign w:val="bottom"/>
            <w:hideMark/>
          </w:tcPr>
          <w:p w14:paraId="3AE1C733" w14:textId="021EF42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2A3D1C3" w14:textId="255F21C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1B2DE56" w14:textId="7D006BB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6086170" w14:textId="0E1819E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A8EC827" w14:textId="6BD55A3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65C56D44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DF0AAFC" w14:textId="113D5756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uwait</w:t>
            </w:r>
          </w:p>
        </w:tc>
        <w:tc>
          <w:tcPr>
            <w:tcW w:w="828" w:type="dxa"/>
            <w:noWrap/>
            <w:vAlign w:val="bottom"/>
            <w:hideMark/>
          </w:tcPr>
          <w:p w14:paraId="54DC51F9" w14:textId="563261E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4</w:t>
            </w:r>
          </w:p>
        </w:tc>
        <w:tc>
          <w:tcPr>
            <w:tcW w:w="1560" w:type="dxa"/>
            <w:noWrap/>
            <w:vAlign w:val="bottom"/>
            <w:hideMark/>
          </w:tcPr>
          <w:p w14:paraId="2341A1CA" w14:textId="2750718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7E87E2D" w14:textId="127BA77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D3D5C3E" w14:textId="1A85B34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6086C79" w14:textId="1998462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C362F68" w14:textId="5669108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20533E0B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1FDA44A" w14:textId="7E4C8CC9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yrgyz Republic</w:t>
            </w:r>
          </w:p>
        </w:tc>
        <w:tc>
          <w:tcPr>
            <w:tcW w:w="828" w:type="dxa"/>
            <w:noWrap/>
            <w:vAlign w:val="bottom"/>
            <w:hideMark/>
          </w:tcPr>
          <w:p w14:paraId="5A949BE0" w14:textId="5420DCA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560" w:type="dxa"/>
            <w:noWrap/>
            <w:vAlign w:val="bottom"/>
            <w:hideMark/>
          </w:tcPr>
          <w:p w14:paraId="122CB6EC" w14:textId="502218F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8722757" w14:textId="766B822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E5C29DF" w14:textId="2BDF656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0BF0DC1" w14:textId="1AF60EF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C7F725D" w14:textId="1B01D72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2FE01F4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47FE0D2" w14:textId="7ED8AD98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banon</w:t>
            </w:r>
          </w:p>
        </w:tc>
        <w:tc>
          <w:tcPr>
            <w:tcW w:w="828" w:type="dxa"/>
            <w:noWrap/>
            <w:vAlign w:val="bottom"/>
            <w:hideMark/>
          </w:tcPr>
          <w:p w14:paraId="28E0B44E" w14:textId="19FFC04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4</w:t>
            </w:r>
          </w:p>
        </w:tc>
        <w:tc>
          <w:tcPr>
            <w:tcW w:w="1560" w:type="dxa"/>
            <w:noWrap/>
            <w:vAlign w:val="bottom"/>
            <w:hideMark/>
          </w:tcPr>
          <w:p w14:paraId="4F71C9E9" w14:textId="531A3A0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B5BC49D" w14:textId="71D9C64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A92941F" w14:textId="047DDC4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4496858" w14:textId="2C32A71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F34ADD7" w14:textId="07692FF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142386D5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59D8FE2" w14:textId="66CA6039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828" w:type="dxa"/>
            <w:noWrap/>
            <w:vAlign w:val="bottom"/>
            <w:hideMark/>
          </w:tcPr>
          <w:p w14:paraId="68A5AB51" w14:textId="4C86528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560" w:type="dxa"/>
            <w:noWrap/>
            <w:vAlign w:val="bottom"/>
            <w:hideMark/>
          </w:tcPr>
          <w:p w14:paraId="36AA2794" w14:textId="5CB952B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8BD3AD9" w14:textId="4842A37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E8767C1" w14:textId="25AA6AC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BA4378C" w14:textId="718ACB0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5F3C6EF" w14:textId="5F0307B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23F99375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1F86236" w14:textId="5DE6109F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bya</w:t>
            </w:r>
          </w:p>
        </w:tc>
        <w:tc>
          <w:tcPr>
            <w:tcW w:w="828" w:type="dxa"/>
            <w:noWrap/>
            <w:vAlign w:val="bottom"/>
            <w:hideMark/>
          </w:tcPr>
          <w:p w14:paraId="20DC7A60" w14:textId="69828F5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7</w:t>
            </w:r>
          </w:p>
        </w:tc>
        <w:tc>
          <w:tcPr>
            <w:tcW w:w="1560" w:type="dxa"/>
            <w:noWrap/>
            <w:vAlign w:val="bottom"/>
            <w:hideMark/>
          </w:tcPr>
          <w:p w14:paraId="454F76A9" w14:textId="21998B7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4881DAB" w14:textId="1D120E5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4E6EEA8" w14:textId="1A3CF0F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A5E6C16" w14:textId="2EAF699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436565A7" w14:textId="18FF3BB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6E664DEC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89AB689" w14:textId="710F5B25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828" w:type="dxa"/>
            <w:noWrap/>
            <w:vAlign w:val="bottom"/>
            <w:hideMark/>
          </w:tcPr>
          <w:p w14:paraId="2259871B" w14:textId="4D76E5C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8</w:t>
            </w:r>
          </w:p>
        </w:tc>
        <w:tc>
          <w:tcPr>
            <w:tcW w:w="1560" w:type="dxa"/>
            <w:noWrap/>
            <w:vAlign w:val="bottom"/>
            <w:hideMark/>
          </w:tcPr>
          <w:p w14:paraId="5FA0C869" w14:textId="1459D54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635476D" w14:textId="7B0FBAD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501EDED" w14:textId="0C1054F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61161F5" w14:textId="4C3FB3B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3E7CB13" w14:textId="1139678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E3170B9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5C85583" w14:textId="2D5AB063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uxembourg</w:t>
            </w:r>
          </w:p>
        </w:tc>
        <w:tc>
          <w:tcPr>
            <w:tcW w:w="828" w:type="dxa"/>
            <w:noWrap/>
            <w:vAlign w:val="bottom"/>
            <w:hideMark/>
          </w:tcPr>
          <w:p w14:paraId="51856951" w14:textId="5FE7EC1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3</w:t>
            </w:r>
          </w:p>
        </w:tc>
        <w:tc>
          <w:tcPr>
            <w:tcW w:w="1560" w:type="dxa"/>
            <w:noWrap/>
            <w:vAlign w:val="bottom"/>
            <w:hideMark/>
          </w:tcPr>
          <w:p w14:paraId="06262365" w14:textId="1E6AE19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0287A70" w14:textId="45A04E4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BEDDCA0" w14:textId="7F5DB32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5F35B9F8" w14:textId="5ADD8C7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B2C5123" w14:textId="41140D8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1F5C0716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9BE4E36" w14:textId="6C36A319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828" w:type="dxa"/>
            <w:noWrap/>
            <w:vAlign w:val="bottom"/>
            <w:hideMark/>
          </w:tcPr>
          <w:p w14:paraId="04CB41C4" w14:textId="724F1DD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9</w:t>
            </w:r>
          </w:p>
        </w:tc>
        <w:tc>
          <w:tcPr>
            <w:tcW w:w="1560" w:type="dxa"/>
            <w:noWrap/>
            <w:vAlign w:val="bottom"/>
            <w:hideMark/>
          </w:tcPr>
          <w:p w14:paraId="04A6AF02" w14:textId="6001297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0994990D" w14:textId="280D443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4C0397A" w14:textId="5DBABCC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D69C82C" w14:textId="6EE0120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E312B6E" w14:textId="53FE4D5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643CB805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8888E97" w14:textId="54010014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828" w:type="dxa"/>
            <w:noWrap/>
            <w:vAlign w:val="bottom"/>
            <w:hideMark/>
          </w:tcPr>
          <w:p w14:paraId="19D30828" w14:textId="10E3590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1</w:t>
            </w:r>
          </w:p>
        </w:tc>
        <w:tc>
          <w:tcPr>
            <w:tcW w:w="1560" w:type="dxa"/>
            <w:noWrap/>
            <w:vAlign w:val="bottom"/>
            <w:hideMark/>
          </w:tcPr>
          <w:p w14:paraId="4FEC9D14" w14:textId="3953D6A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352EB19" w14:textId="2B77088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F11E7F6" w14:textId="0747A4B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CFCA5F4" w14:textId="72FB473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3775676" w14:textId="7197FD9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754657A9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86C78C7" w14:textId="7F3E6B08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828" w:type="dxa"/>
            <w:noWrap/>
            <w:vAlign w:val="bottom"/>
            <w:hideMark/>
          </w:tcPr>
          <w:p w14:paraId="44621F6B" w14:textId="119ED6B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7</w:t>
            </w:r>
          </w:p>
        </w:tc>
        <w:tc>
          <w:tcPr>
            <w:tcW w:w="1560" w:type="dxa"/>
            <w:noWrap/>
            <w:vAlign w:val="bottom"/>
            <w:hideMark/>
          </w:tcPr>
          <w:p w14:paraId="035C1D66" w14:textId="21F2039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FE07724" w14:textId="76CAFF3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61479CE8" w14:textId="0E58100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35B61CD" w14:textId="454BCF8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3C3B011" w14:textId="0D699B9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06864CB3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69DE648" w14:textId="5E171F1F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828" w:type="dxa"/>
            <w:noWrap/>
            <w:vAlign w:val="bottom"/>
            <w:hideMark/>
          </w:tcPr>
          <w:p w14:paraId="1298239D" w14:textId="1368675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560" w:type="dxa"/>
            <w:noWrap/>
            <w:vAlign w:val="bottom"/>
            <w:hideMark/>
          </w:tcPr>
          <w:p w14:paraId="719AEE23" w14:textId="56FE659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FAEA614" w14:textId="1D2F0E7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A2646B9" w14:textId="16FB277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97411E8" w14:textId="43A2BE8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4DFBDEF" w14:textId="34D56EC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31775724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9391E74" w14:textId="1C4D514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uritania</w:t>
            </w:r>
          </w:p>
        </w:tc>
        <w:tc>
          <w:tcPr>
            <w:tcW w:w="828" w:type="dxa"/>
            <w:noWrap/>
            <w:vAlign w:val="bottom"/>
            <w:hideMark/>
          </w:tcPr>
          <w:p w14:paraId="4F524785" w14:textId="0B0F41A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560" w:type="dxa"/>
            <w:noWrap/>
            <w:vAlign w:val="bottom"/>
            <w:hideMark/>
          </w:tcPr>
          <w:p w14:paraId="228E8B11" w14:textId="567515B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179C52B" w14:textId="2398631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78DF317" w14:textId="7755D6C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BB3857C" w14:textId="683FBC5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114AE81" w14:textId="6A3DB99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testing policy</w:t>
            </w:r>
          </w:p>
        </w:tc>
      </w:tr>
      <w:tr w:rsidR="001B2C7D" w:rsidRPr="001B2C7D" w14:paraId="163F276A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A56D678" w14:textId="7E4C05E7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uritius</w:t>
            </w:r>
          </w:p>
        </w:tc>
        <w:tc>
          <w:tcPr>
            <w:tcW w:w="828" w:type="dxa"/>
            <w:noWrap/>
            <w:vAlign w:val="bottom"/>
            <w:hideMark/>
          </w:tcPr>
          <w:p w14:paraId="006EA3FF" w14:textId="2B83DE0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2</w:t>
            </w:r>
          </w:p>
        </w:tc>
        <w:tc>
          <w:tcPr>
            <w:tcW w:w="1560" w:type="dxa"/>
            <w:noWrap/>
            <w:vAlign w:val="bottom"/>
            <w:hideMark/>
          </w:tcPr>
          <w:p w14:paraId="2F961E6B" w14:textId="116D8BC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2D19ABDE" w14:textId="2ABA15B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CE31D15" w14:textId="3A21E77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FDF7E04" w14:textId="61CC8EE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BF23744" w14:textId="189A425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29C2F263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FD7BCCA" w14:textId="0F9D7C5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828" w:type="dxa"/>
            <w:noWrap/>
            <w:vAlign w:val="bottom"/>
            <w:hideMark/>
          </w:tcPr>
          <w:p w14:paraId="62725C76" w14:textId="05455EA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5</w:t>
            </w:r>
          </w:p>
        </w:tc>
        <w:tc>
          <w:tcPr>
            <w:tcW w:w="1560" w:type="dxa"/>
            <w:noWrap/>
            <w:vAlign w:val="bottom"/>
            <w:hideMark/>
          </w:tcPr>
          <w:p w14:paraId="5851F4DB" w14:textId="2C5B21E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B2B552A" w14:textId="0231944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286F23C5" w14:textId="6912FE6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4ABC0B8A" w14:textId="43B808D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B139835" w14:textId="1E39D33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7EB7C999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6D97E3B" w14:textId="36C84666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ldova</w:t>
            </w:r>
          </w:p>
        </w:tc>
        <w:tc>
          <w:tcPr>
            <w:tcW w:w="828" w:type="dxa"/>
            <w:noWrap/>
            <w:vAlign w:val="bottom"/>
            <w:hideMark/>
          </w:tcPr>
          <w:p w14:paraId="50CC7519" w14:textId="24DFAD0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0</w:t>
            </w:r>
          </w:p>
        </w:tc>
        <w:tc>
          <w:tcPr>
            <w:tcW w:w="1560" w:type="dxa"/>
            <w:noWrap/>
            <w:vAlign w:val="bottom"/>
            <w:hideMark/>
          </w:tcPr>
          <w:p w14:paraId="4EB52DDA" w14:textId="402191F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7ACE202" w14:textId="12C4D40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E672A16" w14:textId="12CCC94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6C67325" w14:textId="4AF02BD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63C3485" w14:textId="6C3F520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7FD3E56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BBDF960" w14:textId="380D6DA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ngolia</w:t>
            </w:r>
          </w:p>
        </w:tc>
        <w:tc>
          <w:tcPr>
            <w:tcW w:w="828" w:type="dxa"/>
            <w:noWrap/>
            <w:vAlign w:val="bottom"/>
            <w:hideMark/>
          </w:tcPr>
          <w:p w14:paraId="7214CF62" w14:textId="117CAEF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.3</w:t>
            </w:r>
          </w:p>
        </w:tc>
        <w:tc>
          <w:tcPr>
            <w:tcW w:w="1560" w:type="dxa"/>
            <w:noWrap/>
            <w:vAlign w:val="bottom"/>
            <w:hideMark/>
          </w:tcPr>
          <w:p w14:paraId="2364D804" w14:textId="469543F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6EBFDD34" w14:textId="618FE8A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196063B" w14:textId="2D12F13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0379E678" w14:textId="7B71D33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68B45AF" w14:textId="6E9E028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0B6C7F4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94D5B82" w14:textId="3AB21E1A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828" w:type="dxa"/>
            <w:noWrap/>
            <w:vAlign w:val="bottom"/>
            <w:hideMark/>
          </w:tcPr>
          <w:p w14:paraId="17BC6425" w14:textId="5CBE866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9</w:t>
            </w:r>
          </w:p>
        </w:tc>
        <w:tc>
          <w:tcPr>
            <w:tcW w:w="1560" w:type="dxa"/>
            <w:noWrap/>
            <w:vAlign w:val="bottom"/>
            <w:hideMark/>
          </w:tcPr>
          <w:p w14:paraId="315A91B8" w14:textId="1276A7B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A95151C" w14:textId="003827A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457C823" w14:textId="5A2D280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6A5AF05" w14:textId="0A8CDC6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4D383785" w14:textId="661510C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33B13624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F219EEC" w14:textId="62700B3F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828" w:type="dxa"/>
            <w:noWrap/>
            <w:vAlign w:val="bottom"/>
            <w:hideMark/>
          </w:tcPr>
          <w:p w14:paraId="47DAC849" w14:textId="26C4F16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560" w:type="dxa"/>
            <w:noWrap/>
            <w:vAlign w:val="bottom"/>
            <w:hideMark/>
          </w:tcPr>
          <w:p w14:paraId="2F4263F9" w14:textId="274A492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1021DED" w14:textId="6682145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942D819" w14:textId="0D53C77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4693077" w14:textId="79FFAD9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27528F7" w14:textId="1D10AB3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4CA3091C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076D593" w14:textId="7827384F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828" w:type="dxa"/>
            <w:noWrap/>
            <w:vAlign w:val="bottom"/>
            <w:hideMark/>
          </w:tcPr>
          <w:p w14:paraId="59EC41B7" w14:textId="3D25E76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.1</w:t>
            </w:r>
          </w:p>
        </w:tc>
        <w:tc>
          <w:tcPr>
            <w:tcW w:w="1560" w:type="dxa"/>
            <w:noWrap/>
            <w:vAlign w:val="bottom"/>
            <w:hideMark/>
          </w:tcPr>
          <w:p w14:paraId="57A1F719" w14:textId="70AFD34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B917051" w14:textId="68B6067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58EC565" w14:textId="3236695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13771CF" w14:textId="6FE0108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715DBED" w14:textId="616E29C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698C53D8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5A1543C" w14:textId="3472B8CE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pal</w:t>
            </w:r>
          </w:p>
        </w:tc>
        <w:tc>
          <w:tcPr>
            <w:tcW w:w="828" w:type="dxa"/>
            <w:noWrap/>
            <w:vAlign w:val="bottom"/>
            <w:hideMark/>
          </w:tcPr>
          <w:p w14:paraId="39294C34" w14:textId="0BC0810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9</w:t>
            </w:r>
          </w:p>
        </w:tc>
        <w:tc>
          <w:tcPr>
            <w:tcW w:w="1560" w:type="dxa"/>
            <w:noWrap/>
            <w:vAlign w:val="bottom"/>
            <w:hideMark/>
          </w:tcPr>
          <w:p w14:paraId="005D2888" w14:textId="1BF6D55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0E8A162" w14:textId="1040F58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4783D404" w14:textId="57DD1C6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7697421" w14:textId="0A13FE1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398D767" w14:textId="2462AE6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33AD5640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77985F8" w14:textId="1FA7A9FF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828" w:type="dxa"/>
            <w:noWrap/>
            <w:vAlign w:val="bottom"/>
            <w:hideMark/>
          </w:tcPr>
          <w:p w14:paraId="1C1568A4" w14:textId="30063FE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0</w:t>
            </w:r>
          </w:p>
        </w:tc>
        <w:tc>
          <w:tcPr>
            <w:tcW w:w="1560" w:type="dxa"/>
            <w:noWrap/>
            <w:vAlign w:val="bottom"/>
            <w:hideMark/>
          </w:tcPr>
          <w:p w14:paraId="7C5C247B" w14:textId="7890286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5F078C5" w14:textId="3FC47B9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5560199" w14:textId="26BBD8B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6F8810F0" w14:textId="628CD17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1FEB688" w14:textId="04AE4D6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AC02523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BD29CBC" w14:textId="46052E13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New Zealand</w:t>
            </w:r>
          </w:p>
        </w:tc>
        <w:tc>
          <w:tcPr>
            <w:tcW w:w="828" w:type="dxa"/>
            <w:noWrap/>
            <w:vAlign w:val="bottom"/>
            <w:hideMark/>
          </w:tcPr>
          <w:p w14:paraId="79D396B5" w14:textId="4E9293D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6</w:t>
            </w:r>
          </w:p>
        </w:tc>
        <w:tc>
          <w:tcPr>
            <w:tcW w:w="1560" w:type="dxa"/>
            <w:noWrap/>
            <w:vAlign w:val="bottom"/>
            <w:hideMark/>
          </w:tcPr>
          <w:p w14:paraId="4549A9B8" w14:textId="2726FC4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3600DD5F" w14:textId="36EBBDF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A396412" w14:textId="5BF24AB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66C0E938" w14:textId="434C726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1BFEBA7" w14:textId="494D315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7340836E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85D5D6D" w14:textId="65BCF6C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icaragua</w:t>
            </w:r>
          </w:p>
        </w:tc>
        <w:tc>
          <w:tcPr>
            <w:tcW w:w="828" w:type="dxa"/>
            <w:noWrap/>
            <w:vAlign w:val="bottom"/>
            <w:hideMark/>
          </w:tcPr>
          <w:p w14:paraId="00D5CA6F" w14:textId="5347CC0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1</w:t>
            </w:r>
          </w:p>
        </w:tc>
        <w:tc>
          <w:tcPr>
            <w:tcW w:w="1560" w:type="dxa"/>
            <w:noWrap/>
            <w:vAlign w:val="bottom"/>
            <w:hideMark/>
          </w:tcPr>
          <w:p w14:paraId="24C3C1C4" w14:textId="01469CE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4ED53F3" w14:textId="14CD25B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FBA44CB" w14:textId="3AD4654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7EDE1B8" w14:textId="1ECFF02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BF93A5C" w14:textId="5797B18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55BC1C29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CFF1304" w14:textId="23DA631C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828" w:type="dxa"/>
            <w:noWrap/>
            <w:vAlign w:val="bottom"/>
            <w:hideMark/>
          </w:tcPr>
          <w:p w14:paraId="30894444" w14:textId="2D3B09F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560" w:type="dxa"/>
            <w:noWrap/>
            <w:vAlign w:val="bottom"/>
            <w:hideMark/>
          </w:tcPr>
          <w:p w14:paraId="1D0CA6F1" w14:textId="2235033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96D34E9" w14:textId="7A05C8E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D937B74" w14:textId="40E4B25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DF3DC71" w14:textId="639BD99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F5CC9F1" w14:textId="0B23ABB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75E92684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C91233E" w14:textId="3575E8B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828" w:type="dxa"/>
            <w:noWrap/>
            <w:vAlign w:val="bottom"/>
            <w:hideMark/>
          </w:tcPr>
          <w:p w14:paraId="5701CCE6" w14:textId="1F2771E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4</w:t>
            </w:r>
          </w:p>
        </w:tc>
        <w:tc>
          <w:tcPr>
            <w:tcW w:w="1560" w:type="dxa"/>
            <w:noWrap/>
            <w:vAlign w:val="bottom"/>
            <w:hideMark/>
          </w:tcPr>
          <w:p w14:paraId="7B1E896A" w14:textId="68274F3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D8A9CFE" w14:textId="6235EF9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29B5B549" w14:textId="0636E3B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AF87268" w14:textId="4B08B04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849E528" w14:textId="2942B7F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78C6C0AD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C7780E1" w14:textId="72AE4E61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828" w:type="dxa"/>
            <w:noWrap/>
            <w:vAlign w:val="bottom"/>
            <w:hideMark/>
          </w:tcPr>
          <w:p w14:paraId="5F97F301" w14:textId="442CD12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5</w:t>
            </w:r>
          </w:p>
        </w:tc>
        <w:tc>
          <w:tcPr>
            <w:tcW w:w="1560" w:type="dxa"/>
            <w:noWrap/>
            <w:vAlign w:val="bottom"/>
            <w:hideMark/>
          </w:tcPr>
          <w:p w14:paraId="63526133" w14:textId="76C8124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6A67DAAF" w14:textId="6C53B43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D3D60C3" w14:textId="15FB9E7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6B5F5FA" w14:textId="6FDE460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DAA4932" w14:textId="3EA5AEB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71288D74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BDAB1EB" w14:textId="75D1D036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man</w:t>
            </w:r>
          </w:p>
        </w:tc>
        <w:tc>
          <w:tcPr>
            <w:tcW w:w="828" w:type="dxa"/>
            <w:noWrap/>
            <w:vAlign w:val="bottom"/>
            <w:hideMark/>
          </w:tcPr>
          <w:p w14:paraId="0FE874FE" w14:textId="3FB60FF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.7</w:t>
            </w:r>
          </w:p>
        </w:tc>
        <w:tc>
          <w:tcPr>
            <w:tcW w:w="1560" w:type="dxa"/>
            <w:noWrap/>
            <w:vAlign w:val="bottom"/>
            <w:hideMark/>
          </w:tcPr>
          <w:p w14:paraId="63DCE80C" w14:textId="0A2B262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CBF01E8" w14:textId="2F08CA1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6B8EA30" w14:textId="0249548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EFD0329" w14:textId="50C2F59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B6F1FEC" w14:textId="4CA362A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78DF33BD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BC78A8F" w14:textId="2892376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828" w:type="dxa"/>
            <w:noWrap/>
            <w:vAlign w:val="bottom"/>
            <w:hideMark/>
          </w:tcPr>
          <w:p w14:paraId="711B6DAF" w14:textId="759F1DA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0</w:t>
            </w:r>
          </w:p>
        </w:tc>
        <w:tc>
          <w:tcPr>
            <w:tcW w:w="1560" w:type="dxa"/>
            <w:noWrap/>
            <w:vAlign w:val="bottom"/>
            <w:hideMark/>
          </w:tcPr>
          <w:p w14:paraId="444BB554" w14:textId="634D56C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77840F1" w14:textId="2A34954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4B6026D5" w14:textId="6CA47ED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2BE8595" w14:textId="5818528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217748E" w14:textId="0B5E24D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1D06C818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5D0D6CB" w14:textId="5FD160C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lestine</w:t>
            </w:r>
          </w:p>
        </w:tc>
        <w:tc>
          <w:tcPr>
            <w:tcW w:w="828" w:type="dxa"/>
            <w:noWrap/>
            <w:vAlign w:val="bottom"/>
            <w:hideMark/>
          </w:tcPr>
          <w:p w14:paraId="57CCEA68" w14:textId="7F228B9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5</w:t>
            </w:r>
          </w:p>
        </w:tc>
        <w:tc>
          <w:tcPr>
            <w:tcW w:w="1560" w:type="dxa"/>
            <w:noWrap/>
            <w:vAlign w:val="bottom"/>
            <w:hideMark/>
          </w:tcPr>
          <w:p w14:paraId="6B498E9D" w14:textId="13CDB33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FF12062" w14:textId="1505FF2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0743979" w14:textId="5A57537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5CDCA1F" w14:textId="29B1199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2CFE812" w14:textId="4FAEEF8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6BBDF695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836F41F" w14:textId="1600F6F4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nama</w:t>
            </w:r>
          </w:p>
        </w:tc>
        <w:tc>
          <w:tcPr>
            <w:tcW w:w="828" w:type="dxa"/>
            <w:noWrap/>
            <w:vAlign w:val="bottom"/>
            <w:hideMark/>
          </w:tcPr>
          <w:p w14:paraId="5F4013F7" w14:textId="642CF41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9</w:t>
            </w:r>
          </w:p>
        </w:tc>
        <w:tc>
          <w:tcPr>
            <w:tcW w:w="1560" w:type="dxa"/>
            <w:noWrap/>
            <w:vAlign w:val="bottom"/>
            <w:hideMark/>
          </w:tcPr>
          <w:p w14:paraId="384AC83E" w14:textId="24ACFBA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7F0C060" w14:textId="6941681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A10F226" w14:textId="6D4D41A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7267C63" w14:textId="67AF5DD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A7EC0F8" w14:textId="09538F0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40A52520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1A9A225" w14:textId="536B1F3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aguay</w:t>
            </w:r>
          </w:p>
        </w:tc>
        <w:tc>
          <w:tcPr>
            <w:tcW w:w="828" w:type="dxa"/>
            <w:noWrap/>
            <w:vAlign w:val="bottom"/>
            <w:hideMark/>
          </w:tcPr>
          <w:p w14:paraId="13BE5490" w14:textId="3D6A0ED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3</w:t>
            </w:r>
          </w:p>
        </w:tc>
        <w:tc>
          <w:tcPr>
            <w:tcW w:w="1560" w:type="dxa"/>
            <w:noWrap/>
            <w:vAlign w:val="bottom"/>
            <w:hideMark/>
          </w:tcPr>
          <w:p w14:paraId="07BEDA2E" w14:textId="56E7C91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FC4BD39" w14:textId="0D68D92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99C1B7B" w14:textId="4D800C5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4D72D79" w14:textId="7A47DF2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DF87B75" w14:textId="4091FF7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76F19464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A8E0C93" w14:textId="24136808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u</w:t>
            </w:r>
          </w:p>
        </w:tc>
        <w:tc>
          <w:tcPr>
            <w:tcW w:w="828" w:type="dxa"/>
            <w:noWrap/>
            <w:vAlign w:val="bottom"/>
            <w:hideMark/>
          </w:tcPr>
          <w:p w14:paraId="568535F9" w14:textId="1E86A50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8</w:t>
            </w:r>
          </w:p>
        </w:tc>
        <w:tc>
          <w:tcPr>
            <w:tcW w:w="1560" w:type="dxa"/>
            <w:noWrap/>
            <w:vAlign w:val="bottom"/>
            <w:hideMark/>
          </w:tcPr>
          <w:p w14:paraId="4F7471BD" w14:textId="37F2C66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13C4929" w14:textId="776D2B0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0CF7A25" w14:textId="7D554BE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28DA585" w14:textId="229E183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F13D57B" w14:textId="558B56F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76532E94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CD6AFD3" w14:textId="4181128C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828" w:type="dxa"/>
            <w:noWrap/>
            <w:vAlign w:val="bottom"/>
            <w:hideMark/>
          </w:tcPr>
          <w:p w14:paraId="4323EFEB" w14:textId="23B0BA2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560" w:type="dxa"/>
            <w:noWrap/>
            <w:vAlign w:val="bottom"/>
            <w:hideMark/>
          </w:tcPr>
          <w:p w14:paraId="54B7E209" w14:textId="6064DB4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2D67610A" w14:textId="605A5AC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2029A71" w14:textId="108B49D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68EBCAC6" w14:textId="0DDD195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8CEF329" w14:textId="7123E9A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3766DFA0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02ED6EE" w14:textId="1F8E2D1A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828" w:type="dxa"/>
            <w:noWrap/>
            <w:vAlign w:val="bottom"/>
            <w:hideMark/>
          </w:tcPr>
          <w:p w14:paraId="4FF84958" w14:textId="73D4F46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0</w:t>
            </w:r>
          </w:p>
        </w:tc>
        <w:tc>
          <w:tcPr>
            <w:tcW w:w="1560" w:type="dxa"/>
            <w:noWrap/>
            <w:vAlign w:val="bottom"/>
            <w:hideMark/>
          </w:tcPr>
          <w:p w14:paraId="03228991" w14:textId="2A3D3E9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F0435EC" w14:textId="76DB361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F958C0F" w14:textId="71FECE9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672AE673" w14:textId="0E87732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3D7C329" w14:textId="35C6DCD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6D80B159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09DCDFA" w14:textId="3ADD9729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828" w:type="dxa"/>
            <w:noWrap/>
            <w:vAlign w:val="bottom"/>
            <w:hideMark/>
          </w:tcPr>
          <w:p w14:paraId="40F3A2EC" w14:textId="026AA60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9</w:t>
            </w:r>
          </w:p>
        </w:tc>
        <w:tc>
          <w:tcPr>
            <w:tcW w:w="1560" w:type="dxa"/>
            <w:noWrap/>
            <w:vAlign w:val="bottom"/>
            <w:hideMark/>
          </w:tcPr>
          <w:p w14:paraId="5DBE0CED" w14:textId="633E021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F02D98E" w14:textId="7617274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0B61074A" w14:textId="3151C3F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461482C" w14:textId="4DB4764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431A92DB" w14:textId="73CE65B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744EB365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D20A2B5" w14:textId="3C848F9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atar</w:t>
            </w:r>
          </w:p>
        </w:tc>
        <w:tc>
          <w:tcPr>
            <w:tcW w:w="828" w:type="dxa"/>
            <w:noWrap/>
            <w:vAlign w:val="bottom"/>
            <w:hideMark/>
          </w:tcPr>
          <w:p w14:paraId="680EF1DD" w14:textId="6C9EB1A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9</w:t>
            </w:r>
          </w:p>
        </w:tc>
        <w:tc>
          <w:tcPr>
            <w:tcW w:w="1560" w:type="dxa"/>
            <w:noWrap/>
            <w:vAlign w:val="bottom"/>
            <w:hideMark/>
          </w:tcPr>
          <w:p w14:paraId="20618BB8" w14:textId="6F4B4D9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939E2EA" w14:textId="48D4F1B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CC31961" w14:textId="5E2CCB9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03B16713" w14:textId="2A263BF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47CBE64B" w14:textId="4A811BD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25D55ACD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A4515F7" w14:textId="65EC818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828" w:type="dxa"/>
            <w:noWrap/>
            <w:vAlign w:val="bottom"/>
            <w:hideMark/>
          </w:tcPr>
          <w:p w14:paraId="17686A57" w14:textId="2D25AB9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5</w:t>
            </w:r>
          </w:p>
        </w:tc>
        <w:tc>
          <w:tcPr>
            <w:tcW w:w="1560" w:type="dxa"/>
            <w:noWrap/>
            <w:vAlign w:val="bottom"/>
            <w:hideMark/>
          </w:tcPr>
          <w:p w14:paraId="1BC45BA2" w14:textId="04CC1C4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6FC0907" w14:textId="2F5DE4D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DF32DB5" w14:textId="3E91105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52D3C44" w14:textId="5DE5ECF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36DC96F" w14:textId="0134FCB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221AD75A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5093C26" w14:textId="5882639E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828" w:type="dxa"/>
            <w:noWrap/>
            <w:vAlign w:val="bottom"/>
            <w:hideMark/>
          </w:tcPr>
          <w:p w14:paraId="4E5530D5" w14:textId="1EA0A19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3</w:t>
            </w:r>
          </w:p>
        </w:tc>
        <w:tc>
          <w:tcPr>
            <w:tcW w:w="1560" w:type="dxa"/>
            <w:noWrap/>
            <w:vAlign w:val="bottom"/>
            <w:hideMark/>
          </w:tcPr>
          <w:p w14:paraId="353F299B" w14:textId="3D595A1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32BEB0F" w14:textId="391F3F0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56E590CA" w14:textId="63AAA95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FF07644" w14:textId="1265B96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6F5E33A" w14:textId="14FBAD4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45ECF5B3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AC462C5" w14:textId="04769DD5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828" w:type="dxa"/>
            <w:noWrap/>
            <w:vAlign w:val="bottom"/>
            <w:hideMark/>
          </w:tcPr>
          <w:p w14:paraId="5B0E1FEB" w14:textId="76F2609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.9</w:t>
            </w:r>
          </w:p>
        </w:tc>
        <w:tc>
          <w:tcPr>
            <w:tcW w:w="1560" w:type="dxa"/>
            <w:noWrap/>
            <w:vAlign w:val="bottom"/>
            <w:hideMark/>
          </w:tcPr>
          <w:p w14:paraId="47EB5A0E" w14:textId="7E24687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AEAA334" w14:textId="49D6082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0683CCBF" w14:textId="308E273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09528079" w14:textId="23653BF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D176791" w14:textId="1BB6F21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42F66692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E9AAD91" w14:textId="504309D5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828" w:type="dxa"/>
            <w:noWrap/>
            <w:vAlign w:val="bottom"/>
            <w:hideMark/>
          </w:tcPr>
          <w:p w14:paraId="7F016FD6" w14:textId="3719828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3</w:t>
            </w:r>
          </w:p>
        </w:tc>
        <w:tc>
          <w:tcPr>
            <w:tcW w:w="1560" w:type="dxa"/>
            <w:noWrap/>
            <w:vAlign w:val="bottom"/>
            <w:hideMark/>
          </w:tcPr>
          <w:p w14:paraId="752C4E9D" w14:textId="3A7B491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FD0D033" w14:textId="578F9D3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8D01569" w14:textId="47975D0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1D231A9" w14:textId="7A02510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7C81C67" w14:textId="20B76ED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0BAE88EB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1C9D000" w14:textId="5ACC41C5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828" w:type="dxa"/>
            <w:noWrap/>
            <w:vAlign w:val="bottom"/>
            <w:hideMark/>
          </w:tcPr>
          <w:p w14:paraId="363D4520" w14:textId="503DCF2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7</w:t>
            </w:r>
          </w:p>
        </w:tc>
        <w:tc>
          <w:tcPr>
            <w:tcW w:w="1560" w:type="dxa"/>
            <w:noWrap/>
            <w:vAlign w:val="bottom"/>
            <w:hideMark/>
          </w:tcPr>
          <w:p w14:paraId="6791AE26" w14:textId="31A898B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AD2CA42" w14:textId="67E01C5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3A639BD" w14:textId="4950FB1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B01F9D9" w14:textId="50BF0F5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5DAF325" w14:textId="4013C35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A022D21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1C754DF" w14:textId="5BE81191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828" w:type="dxa"/>
            <w:noWrap/>
            <w:vAlign w:val="bottom"/>
            <w:hideMark/>
          </w:tcPr>
          <w:p w14:paraId="170FBD04" w14:textId="2417EB1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.3</w:t>
            </w:r>
          </w:p>
        </w:tc>
        <w:tc>
          <w:tcPr>
            <w:tcW w:w="1560" w:type="dxa"/>
            <w:noWrap/>
            <w:vAlign w:val="bottom"/>
            <w:hideMark/>
          </w:tcPr>
          <w:p w14:paraId="51D2F94D" w14:textId="7F1E2AF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5B2D751" w14:textId="120FD3B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8FAF7D2" w14:textId="0EA712F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F021260" w14:textId="0971238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D87B39B" w14:textId="036C2B8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6902B4D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08A3384" w14:textId="4A447EC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828" w:type="dxa"/>
            <w:noWrap/>
            <w:vAlign w:val="bottom"/>
            <w:hideMark/>
          </w:tcPr>
          <w:p w14:paraId="70E71156" w14:textId="553D3CD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1</w:t>
            </w:r>
          </w:p>
        </w:tc>
        <w:tc>
          <w:tcPr>
            <w:tcW w:w="1560" w:type="dxa"/>
            <w:noWrap/>
            <w:vAlign w:val="bottom"/>
            <w:hideMark/>
          </w:tcPr>
          <w:p w14:paraId="6B910DE5" w14:textId="4153996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6CEFB8F" w14:textId="411DC8C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D95700C" w14:textId="0E11256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8F840B2" w14:textId="69CB71D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6D6B951" w14:textId="630D825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150845FF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3D9D867" w14:textId="12C73A85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828" w:type="dxa"/>
            <w:noWrap/>
            <w:vAlign w:val="bottom"/>
            <w:hideMark/>
          </w:tcPr>
          <w:p w14:paraId="374FC06F" w14:textId="71BB0C0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4</w:t>
            </w:r>
          </w:p>
        </w:tc>
        <w:tc>
          <w:tcPr>
            <w:tcW w:w="1560" w:type="dxa"/>
            <w:noWrap/>
            <w:vAlign w:val="bottom"/>
            <w:hideMark/>
          </w:tcPr>
          <w:p w14:paraId="09963413" w14:textId="377F1F0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625876E5" w14:textId="7A0ED2B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6D61FA8" w14:textId="13D86FA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0F896286" w14:textId="2112E01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4957723" w14:textId="2CB2071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2855B19F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971F7AA" w14:textId="66CB943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828" w:type="dxa"/>
            <w:noWrap/>
            <w:vAlign w:val="bottom"/>
            <w:hideMark/>
          </w:tcPr>
          <w:p w14:paraId="24371F28" w14:textId="083E446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8</w:t>
            </w:r>
          </w:p>
        </w:tc>
        <w:tc>
          <w:tcPr>
            <w:tcW w:w="1560" w:type="dxa"/>
            <w:noWrap/>
            <w:vAlign w:val="bottom"/>
            <w:hideMark/>
          </w:tcPr>
          <w:p w14:paraId="71B318AC" w14:textId="018D4A1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EC661D6" w14:textId="0805386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BA4498D" w14:textId="372FCA4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08A674FA" w14:textId="3D29D99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4E24A9F" w14:textId="4938591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7DA3A34E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A8BDDFA" w14:textId="65262C36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828" w:type="dxa"/>
            <w:noWrap/>
            <w:vAlign w:val="bottom"/>
            <w:hideMark/>
          </w:tcPr>
          <w:p w14:paraId="62CFA905" w14:textId="38E1FA5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560" w:type="dxa"/>
            <w:noWrap/>
            <w:vAlign w:val="bottom"/>
            <w:hideMark/>
          </w:tcPr>
          <w:p w14:paraId="5393FF8E" w14:textId="67B35BE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6FBFC326" w14:textId="66E5AD0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AAE7D78" w14:textId="16800F3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03103765" w14:textId="073276A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029C628" w14:textId="0167BE1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0E7ECB57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9BCCFB7" w14:textId="7F05045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malia</w:t>
            </w:r>
          </w:p>
        </w:tc>
        <w:tc>
          <w:tcPr>
            <w:tcW w:w="828" w:type="dxa"/>
            <w:noWrap/>
            <w:vAlign w:val="bottom"/>
            <w:hideMark/>
          </w:tcPr>
          <w:p w14:paraId="2B795402" w14:textId="45E4FEF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3</w:t>
            </w:r>
          </w:p>
        </w:tc>
        <w:tc>
          <w:tcPr>
            <w:tcW w:w="1560" w:type="dxa"/>
            <w:noWrap/>
            <w:vAlign w:val="bottom"/>
            <w:hideMark/>
          </w:tcPr>
          <w:p w14:paraId="689890DD" w14:textId="394D272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FFA5AB5" w14:textId="742AB5C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0276A53A" w14:textId="1CBE9A4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CAD62E3" w14:textId="0C20ED6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42B75684" w14:textId="69A4671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02ABC5D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14B83BA" w14:textId="536FB05C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828" w:type="dxa"/>
            <w:noWrap/>
            <w:vAlign w:val="bottom"/>
            <w:hideMark/>
          </w:tcPr>
          <w:p w14:paraId="3909361C" w14:textId="2B74EC7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6</w:t>
            </w:r>
          </w:p>
        </w:tc>
        <w:tc>
          <w:tcPr>
            <w:tcW w:w="1560" w:type="dxa"/>
            <w:noWrap/>
            <w:vAlign w:val="bottom"/>
            <w:hideMark/>
          </w:tcPr>
          <w:p w14:paraId="316DAB36" w14:textId="6B0061F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74E04B1" w14:textId="1044B39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716DE7A" w14:textId="1AC3177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361E8E6" w14:textId="42955EF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E30C60E" w14:textId="723015B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395FF2C4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288F4E2" w14:textId="32F59C37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828" w:type="dxa"/>
            <w:noWrap/>
            <w:vAlign w:val="bottom"/>
            <w:hideMark/>
          </w:tcPr>
          <w:p w14:paraId="5B274550" w14:textId="24F1586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.0</w:t>
            </w:r>
          </w:p>
        </w:tc>
        <w:tc>
          <w:tcPr>
            <w:tcW w:w="1560" w:type="dxa"/>
            <w:noWrap/>
            <w:vAlign w:val="bottom"/>
            <w:hideMark/>
          </w:tcPr>
          <w:p w14:paraId="0C9AF3A8" w14:textId="2612839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F823346" w14:textId="4B7CBEF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0F5C398" w14:textId="628674D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5F5D7CC7" w14:textId="704D963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088C0FA" w14:textId="4AEC06A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5A806D1E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0F108AB" w14:textId="4CEA307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uth Sudan</w:t>
            </w:r>
          </w:p>
        </w:tc>
        <w:tc>
          <w:tcPr>
            <w:tcW w:w="828" w:type="dxa"/>
            <w:noWrap/>
            <w:vAlign w:val="bottom"/>
            <w:hideMark/>
          </w:tcPr>
          <w:p w14:paraId="29E65C31" w14:textId="7454C9A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560" w:type="dxa"/>
            <w:noWrap/>
            <w:vAlign w:val="bottom"/>
            <w:hideMark/>
          </w:tcPr>
          <w:p w14:paraId="056B9600" w14:textId="29BFBFB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B663B72" w14:textId="5EC122C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6C0335CA" w14:textId="3E6669C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2337B1F" w14:textId="7F61CFD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C072E1A" w14:textId="1FB9FE4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799D475E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BE6F14B" w14:textId="32CB865F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828" w:type="dxa"/>
            <w:noWrap/>
            <w:vAlign w:val="bottom"/>
            <w:hideMark/>
          </w:tcPr>
          <w:p w14:paraId="35C3721C" w14:textId="598CD76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560" w:type="dxa"/>
            <w:noWrap/>
            <w:vAlign w:val="bottom"/>
            <w:hideMark/>
          </w:tcPr>
          <w:p w14:paraId="25FD67ED" w14:textId="5F24005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588BB14" w14:textId="1BFCCC1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97DA8C8" w14:textId="549FA9D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14C0FB8B" w14:textId="5CFB75D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4A7EB2C7" w14:textId="0FBD471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761769A8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1C7E181" w14:textId="14EA19A6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ri Lanka</w:t>
            </w:r>
          </w:p>
        </w:tc>
        <w:tc>
          <w:tcPr>
            <w:tcW w:w="828" w:type="dxa"/>
            <w:noWrap/>
            <w:vAlign w:val="bottom"/>
            <w:hideMark/>
          </w:tcPr>
          <w:p w14:paraId="0C22CB30" w14:textId="730EAEF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9</w:t>
            </w:r>
          </w:p>
        </w:tc>
        <w:tc>
          <w:tcPr>
            <w:tcW w:w="1560" w:type="dxa"/>
            <w:noWrap/>
            <w:vAlign w:val="bottom"/>
            <w:hideMark/>
          </w:tcPr>
          <w:p w14:paraId="2DD9A231" w14:textId="117B899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112FFCA8" w14:textId="3C8B321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8FC7E1D" w14:textId="1314752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097F0A83" w14:textId="371E119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9C2ED53" w14:textId="4F3AE54D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CFC149A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B3D506F" w14:textId="74C2FCD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dan</w:t>
            </w:r>
          </w:p>
        </w:tc>
        <w:tc>
          <w:tcPr>
            <w:tcW w:w="828" w:type="dxa"/>
            <w:noWrap/>
            <w:vAlign w:val="bottom"/>
            <w:hideMark/>
          </w:tcPr>
          <w:p w14:paraId="7A439CA5" w14:textId="407D9C3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560" w:type="dxa"/>
            <w:noWrap/>
            <w:vAlign w:val="bottom"/>
            <w:hideMark/>
          </w:tcPr>
          <w:p w14:paraId="0EDD5C8E" w14:textId="6931F1C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D347BBE" w14:textId="007D5A9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417BFECA" w14:textId="024DDBE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CEA7242" w14:textId="00F6B3C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92E36E0" w14:textId="1BBB503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649A6948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DAF40FF" w14:textId="6DDEC93D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weden</w:t>
            </w:r>
          </w:p>
        </w:tc>
        <w:tc>
          <w:tcPr>
            <w:tcW w:w="828" w:type="dxa"/>
            <w:noWrap/>
            <w:vAlign w:val="bottom"/>
            <w:hideMark/>
          </w:tcPr>
          <w:p w14:paraId="575D4370" w14:textId="5122F97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7</w:t>
            </w:r>
          </w:p>
        </w:tc>
        <w:tc>
          <w:tcPr>
            <w:tcW w:w="1560" w:type="dxa"/>
            <w:noWrap/>
            <w:vAlign w:val="bottom"/>
            <w:hideMark/>
          </w:tcPr>
          <w:p w14:paraId="2FF1007F" w14:textId="1E3EF74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BACD5B0" w14:textId="6798BF3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08E9AB4" w14:textId="28DBA82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39D1B618" w14:textId="4D19F99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D43943B" w14:textId="72B54C2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B67F5CC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2C5E4CC" w14:textId="6E61C277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828" w:type="dxa"/>
            <w:noWrap/>
            <w:vAlign w:val="bottom"/>
            <w:hideMark/>
          </w:tcPr>
          <w:p w14:paraId="4CE72054" w14:textId="6154361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9</w:t>
            </w:r>
          </w:p>
        </w:tc>
        <w:tc>
          <w:tcPr>
            <w:tcW w:w="1560" w:type="dxa"/>
            <w:noWrap/>
            <w:vAlign w:val="bottom"/>
            <w:hideMark/>
          </w:tcPr>
          <w:p w14:paraId="59D01586" w14:textId="1B532BE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ED69BCF" w14:textId="593DC32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2A241DC8" w14:textId="66E6DA5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4697435E" w14:textId="2FBC64D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4005274" w14:textId="4517287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26F03EBB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E4D5BCB" w14:textId="1A4F70AA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ria</w:t>
            </w:r>
          </w:p>
        </w:tc>
        <w:tc>
          <w:tcPr>
            <w:tcW w:w="828" w:type="dxa"/>
            <w:noWrap/>
            <w:vAlign w:val="bottom"/>
            <w:hideMark/>
          </w:tcPr>
          <w:p w14:paraId="68C73590" w14:textId="4091404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560" w:type="dxa"/>
            <w:noWrap/>
            <w:vAlign w:val="bottom"/>
            <w:hideMark/>
          </w:tcPr>
          <w:p w14:paraId="3D5EC5B5" w14:textId="5A762C3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7D375E9" w14:textId="54AF170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065F5E97" w14:textId="3718019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3BC6C8C" w14:textId="32D270D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E9CF859" w14:textId="5F2BA14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15A30D71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9A361F3" w14:textId="7FBCC375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828" w:type="dxa"/>
            <w:noWrap/>
            <w:vAlign w:val="bottom"/>
            <w:hideMark/>
          </w:tcPr>
          <w:p w14:paraId="3BF19533" w14:textId="44E4BC1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9</w:t>
            </w:r>
          </w:p>
        </w:tc>
        <w:tc>
          <w:tcPr>
            <w:tcW w:w="1560" w:type="dxa"/>
            <w:noWrap/>
            <w:vAlign w:val="bottom"/>
            <w:hideMark/>
          </w:tcPr>
          <w:p w14:paraId="3DF58AE9" w14:textId="0503B7E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0FDEEE21" w14:textId="58A3635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6622786" w14:textId="708989B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E934115" w14:textId="050AAD0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23490C7" w14:textId="7FC9AE7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9E0486B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B477827" w14:textId="224DAC7C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jikistan</w:t>
            </w:r>
          </w:p>
        </w:tc>
        <w:tc>
          <w:tcPr>
            <w:tcW w:w="828" w:type="dxa"/>
            <w:noWrap/>
            <w:vAlign w:val="bottom"/>
            <w:hideMark/>
          </w:tcPr>
          <w:p w14:paraId="6FD92A4F" w14:textId="2EC6E6A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6</w:t>
            </w:r>
          </w:p>
        </w:tc>
        <w:tc>
          <w:tcPr>
            <w:tcW w:w="1560" w:type="dxa"/>
            <w:noWrap/>
            <w:vAlign w:val="bottom"/>
            <w:hideMark/>
          </w:tcPr>
          <w:p w14:paraId="7939171A" w14:textId="65C09C5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1E382AC5" w14:textId="071A9D8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BCD97D0" w14:textId="7FF2565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945F502" w14:textId="4DC7A26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BD51DAD" w14:textId="0864ACE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0564FBA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C471128" w14:textId="38145899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828" w:type="dxa"/>
            <w:noWrap/>
            <w:vAlign w:val="bottom"/>
            <w:hideMark/>
          </w:tcPr>
          <w:p w14:paraId="1D69EEAB" w14:textId="5329C9F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560" w:type="dxa"/>
            <w:noWrap/>
            <w:vAlign w:val="bottom"/>
            <w:hideMark/>
          </w:tcPr>
          <w:p w14:paraId="03F5E660" w14:textId="68C610A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B939299" w14:textId="1109275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76BA105" w14:textId="325407D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70D0174" w14:textId="0C34D5B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8FD814E" w14:textId="56CB5F5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testing policy</w:t>
            </w:r>
          </w:p>
        </w:tc>
      </w:tr>
      <w:tr w:rsidR="001B2C7D" w:rsidRPr="001B2C7D" w14:paraId="1E95E57D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A3D4381" w14:textId="7B4F8723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828" w:type="dxa"/>
            <w:noWrap/>
            <w:vAlign w:val="bottom"/>
            <w:hideMark/>
          </w:tcPr>
          <w:p w14:paraId="6B53506D" w14:textId="7BA9F61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.5</w:t>
            </w:r>
          </w:p>
        </w:tc>
        <w:tc>
          <w:tcPr>
            <w:tcW w:w="1560" w:type="dxa"/>
            <w:noWrap/>
            <w:vAlign w:val="bottom"/>
            <w:hideMark/>
          </w:tcPr>
          <w:p w14:paraId="76416663" w14:textId="282A21A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601DE2C" w14:textId="626059A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50B521B7" w14:textId="5BEDD6EA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FDB3A41" w14:textId="6BF62CE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2856A21C" w14:textId="69C24DF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5EB0319D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791B3AA" w14:textId="65436396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inidad and Tobago</w:t>
            </w:r>
          </w:p>
        </w:tc>
        <w:tc>
          <w:tcPr>
            <w:tcW w:w="828" w:type="dxa"/>
            <w:noWrap/>
            <w:vAlign w:val="bottom"/>
            <w:hideMark/>
          </w:tcPr>
          <w:p w14:paraId="2BA676FF" w14:textId="002E77A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.8</w:t>
            </w:r>
          </w:p>
        </w:tc>
        <w:tc>
          <w:tcPr>
            <w:tcW w:w="1560" w:type="dxa"/>
            <w:noWrap/>
            <w:vAlign w:val="bottom"/>
            <w:hideMark/>
          </w:tcPr>
          <w:p w14:paraId="2C2FE064" w14:textId="4A8D82F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nd-like</w:t>
            </w:r>
          </w:p>
        </w:tc>
        <w:tc>
          <w:tcPr>
            <w:tcW w:w="1600" w:type="dxa"/>
            <w:noWrap/>
            <w:vAlign w:val="bottom"/>
            <w:hideMark/>
          </w:tcPr>
          <w:p w14:paraId="43C0284E" w14:textId="44902D0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3DD71938" w14:textId="0B760BA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7FEF4DDC" w14:textId="47396FA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A8AECEE" w14:textId="3B3CFC2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3B158CAE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86C34FE" w14:textId="5469AD6C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828" w:type="dxa"/>
            <w:noWrap/>
            <w:vAlign w:val="bottom"/>
            <w:hideMark/>
          </w:tcPr>
          <w:p w14:paraId="5A39CFC2" w14:textId="4250B60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9</w:t>
            </w:r>
          </w:p>
        </w:tc>
        <w:tc>
          <w:tcPr>
            <w:tcW w:w="1560" w:type="dxa"/>
            <w:noWrap/>
            <w:vAlign w:val="bottom"/>
            <w:hideMark/>
          </w:tcPr>
          <w:p w14:paraId="76E43D5C" w14:textId="3946EFD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D12E43D" w14:textId="3326550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8CACEB4" w14:textId="18DE2F8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768A15D" w14:textId="6C257FE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4033BAF" w14:textId="4ABA9921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7D3F8321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4C2BC76" w14:textId="21F46C77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828" w:type="dxa"/>
            <w:noWrap/>
            <w:vAlign w:val="bottom"/>
            <w:hideMark/>
          </w:tcPr>
          <w:p w14:paraId="7DC4DF1E" w14:textId="4876B09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0</w:t>
            </w:r>
          </w:p>
        </w:tc>
        <w:tc>
          <w:tcPr>
            <w:tcW w:w="1560" w:type="dxa"/>
            <w:noWrap/>
            <w:vAlign w:val="bottom"/>
            <w:hideMark/>
          </w:tcPr>
          <w:p w14:paraId="04B08374" w14:textId="501BCD8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2AFAEDE" w14:textId="3494C20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8D43731" w14:textId="7CC4582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705623A6" w14:textId="69051CF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33A287C6" w14:textId="2DEE57A7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atic testing</w:t>
            </w:r>
          </w:p>
        </w:tc>
      </w:tr>
      <w:tr w:rsidR="001B2C7D" w:rsidRPr="001B2C7D" w14:paraId="329F88FC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8967EC7" w14:textId="31334179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828" w:type="dxa"/>
            <w:noWrap/>
            <w:vAlign w:val="bottom"/>
            <w:hideMark/>
          </w:tcPr>
          <w:p w14:paraId="108A6074" w14:textId="000A7B5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3</w:t>
            </w:r>
          </w:p>
        </w:tc>
        <w:tc>
          <w:tcPr>
            <w:tcW w:w="1560" w:type="dxa"/>
            <w:noWrap/>
            <w:vAlign w:val="bottom"/>
            <w:hideMark/>
          </w:tcPr>
          <w:p w14:paraId="27A2F28C" w14:textId="4EBCABF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13FA560" w14:textId="06141DC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1B81669" w14:textId="2A0B752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E409F60" w14:textId="60DC726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02EE8A3" w14:textId="01F6B026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0C46F740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D57083C" w14:textId="06A19382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kraine</w:t>
            </w:r>
          </w:p>
        </w:tc>
        <w:tc>
          <w:tcPr>
            <w:tcW w:w="828" w:type="dxa"/>
            <w:noWrap/>
            <w:vAlign w:val="bottom"/>
            <w:hideMark/>
          </w:tcPr>
          <w:p w14:paraId="7EE3B3B8" w14:textId="57185BE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3</w:t>
            </w:r>
          </w:p>
        </w:tc>
        <w:tc>
          <w:tcPr>
            <w:tcW w:w="1560" w:type="dxa"/>
            <w:noWrap/>
            <w:vAlign w:val="bottom"/>
            <w:hideMark/>
          </w:tcPr>
          <w:p w14:paraId="00729674" w14:textId="09CFF90F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7029650" w14:textId="15EE75B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494D616A" w14:textId="62B0594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89F0975" w14:textId="5D3129C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483AA133" w14:textId="289DA33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147ECBAA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987FDF0" w14:textId="68B6A48F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ed Arab Emirates</w:t>
            </w:r>
          </w:p>
        </w:tc>
        <w:tc>
          <w:tcPr>
            <w:tcW w:w="828" w:type="dxa"/>
            <w:noWrap/>
            <w:vAlign w:val="bottom"/>
            <w:hideMark/>
          </w:tcPr>
          <w:p w14:paraId="11258FB2" w14:textId="254FB18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6</w:t>
            </w:r>
          </w:p>
        </w:tc>
        <w:tc>
          <w:tcPr>
            <w:tcW w:w="1560" w:type="dxa"/>
            <w:noWrap/>
            <w:vAlign w:val="bottom"/>
            <w:hideMark/>
          </w:tcPr>
          <w:p w14:paraId="69065948" w14:textId="2B6ADAA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339C1325" w14:textId="296AE8C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0597532D" w14:textId="5CD78A2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95EABEF" w14:textId="371BCB1C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FF6A758" w14:textId="02B2865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2DEDEAF2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F57F36D" w14:textId="7BFEF3DF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828" w:type="dxa"/>
            <w:noWrap/>
            <w:vAlign w:val="bottom"/>
            <w:hideMark/>
          </w:tcPr>
          <w:p w14:paraId="4C227F0E" w14:textId="2691221B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560" w:type="dxa"/>
            <w:noWrap/>
            <w:vAlign w:val="bottom"/>
            <w:hideMark/>
          </w:tcPr>
          <w:p w14:paraId="6271097C" w14:textId="1CF2C2A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2585CC3D" w14:textId="007CCAF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18F9131C" w14:textId="1EE32E6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265ECF92" w14:textId="37F4358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E4DE8EF" w14:textId="15B4069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3B295C2A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B5B22C1" w14:textId="422DE54B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828" w:type="dxa"/>
            <w:noWrap/>
            <w:vAlign w:val="bottom"/>
            <w:hideMark/>
          </w:tcPr>
          <w:p w14:paraId="1250FB9D" w14:textId="3B5DB71F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8</w:t>
            </w:r>
          </w:p>
        </w:tc>
        <w:tc>
          <w:tcPr>
            <w:tcW w:w="1560" w:type="dxa"/>
            <w:noWrap/>
            <w:vAlign w:val="bottom"/>
            <w:hideMark/>
          </w:tcPr>
          <w:p w14:paraId="47D18409" w14:textId="6B69F22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BC32A7B" w14:textId="6FE7538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19418907" w14:textId="09B82D98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12" w:type="dxa"/>
            <w:noWrap/>
            <w:vAlign w:val="bottom"/>
            <w:hideMark/>
          </w:tcPr>
          <w:p w14:paraId="02328AF1" w14:textId="308600F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808F845" w14:textId="28F31A9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3EC9438C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CC193B8" w14:textId="3A797879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828" w:type="dxa"/>
            <w:noWrap/>
            <w:vAlign w:val="bottom"/>
            <w:hideMark/>
          </w:tcPr>
          <w:p w14:paraId="694CD93A" w14:textId="5B35745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1</w:t>
            </w:r>
          </w:p>
        </w:tc>
        <w:tc>
          <w:tcPr>
            <w:tcW w:w="1560" w:type="dxa"/>
            <w:noWrap/>
            <w:vAlign w:val="bottom"/>
            <w:hideMark/>
          </w:tcPr>
          <w:p w14:paraId="443668AD" w14:textId="2D45BE4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765A902F" w14:textId="5E5A565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0B5A4507" w14:textId="69E9BA9A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116CB07" w14:textId="6797DA7D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027788D7" w14:textId="20F3198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1F3563D1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A31287B" w14:textId="2DD3C8B7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zbekistan</w:t>
            </w:r>
          </w:p>
        </w:tc>
        <w:tc>
          <w:tcPr>
            <w:tcW w:w="828" w:type="dxa"/>
            <w:noWrap/>
            <w:vAlign w:val="bottom"/>
            <w:hideMark/>
          </w:tcPr>
          <w:p w14:paraId="5AEAC043" w14:textId="41D1CA6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560" w:type="dxa"/>
            <w:noWrap/>
            <w:vAlign w:val="bottom"/>
            <w:hideMark/>
          </w:tcPr>
          <w:p w14:paraId="7ADEB269" w14:textId="5DCD763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C6F71CF" w14:textId="58BAB50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A6E0237" w14:textId="49A84EC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957E707" w14:textId="410A0F32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C46B25C" w14:textId="6019A247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264614B6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E430E15" w14:textId="7CDB81D3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828" w:type="dxa"/>
            <w:noWrap/>
            <w:vAlign w:val="bottom"/>
            <w:hideMark/>
          </w:tcPr>
          <w:p w14:paraId="4D802E92" w14:textId="51FD4C5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.7</w:t>
            </w:r>
          </w:p>
        </w:tc>
        <w:tc>
          <w:tcPr>
            <w:tcW w:w="1560" w:type="dxa"/>
            <w:noWrap/>
            <w:vAlign w:val="bottom"/>
            <w:hideMark/>
          </w:tcPr>
          <w:p w14:paraId="498762F1" w14:textId="682CEF8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69EB9176" w14:textId="680FB031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deration</w:t>
            </w:r>
          </w:p>
        </w:tc>
        <w:tc>
          <w:tcPr>
            <w:tcW w:w="1040" w:type="dxa"/>
            <w:noWrap/>
            <w:vAlign w:val="bottom"/>
            <w:hideMark/>
          </w:tcPr>
          <w:p w14:paraId="0D385AE0" w14:textId="174BAA3C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602F248" w14:textId="227D197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7A1582C1" w14:textId="31906A03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7465029D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995417D" w14:textId="705DC770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828" w:type="dxa"/>
            <w:noWrap/>
            <w:vAlign w:val="bottom"/>
            <w:hideMark/>
          </w:tcPr>
          <w:p w14:paraId="1DFE3B2B" w14:textId="487D1B3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2</w:t>
            </w:r>
          </w:p>
        </w:tc>
        <w:tc>
          <w:tcPr>
            <w:tcW w:w="1560" w:type="dxa"/>
            <w:noWrap/>
            <w:vAlign w:val="bottom"/>
            <w:hideMark/>
          </w:tcPr>
          <w:p w14:paraId="3D30A388" w14:textId="1CF2F8D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DFE7A1E" w14:textId="0E88CE2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769F7EFA" w14:textId="27FDCC89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5FD731DB" w14:textId="6F1AA4AE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5DA09445" w14:textId="041B12D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blic testing</w:t>
            </w:r>
          </w:p>
        </w:tc>
      </w:tr>
      <w:tr w:rsidR="001B2C7D" w:rsidRPr="001B2C7D" w14:paraId="72518F7C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2224249" w14:textId="501479F3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men</w:t>
            </w:r>
          </w:p>
        </w:tc>
        <w:tc>
          <w:tcPr>
            <w:tcW w:w="828" w:type="dxa"/>
            <w:noWrap/>
            <w:vAlign w:val="bottom"/>
            <w:hideMark/>
          </w:tcPr>
          <w:p w14:paraId="5755D118" w14:textId="0A24DC54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1560" w:type="dxa"/>
            <w:noWrap/>
            <w:vAlign w:val="bottom"/>
            <w:hideMark/>
          </w:tcPr>
          <w:p w14:paraId="1243791D" w14:textId="759BDD50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4189F685" w14:textId="3447458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64C333DE" w14:textId="5F055AF8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2FA9A68A" w14:textId="086A1BE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1A66BC46" w14:textId="60D4F2F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testing policy</w:t>
            </w:r>
          </w:p>
        </w:tc>
      </w:tr>
      <w:tr w:rsidR="001B2C7D" w:rsidRPr="001B2C7D" w14:paraId="297E4781" w14:textId="77777777" w:rsidTr="00E253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DFA81E1" w14:textId="1229120C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828" w:type="dxa"/>
            <w:noWrap/>
            <w:vAlign w:val="bottom"/>
            <w:hideMark/>
          </w:tcPr>
          <w:p w14:paraId="4E557C10" w14:textId="0744668B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6</w:t>
            </w:r>
          </w:p>
        </w:tc>
        <w:tc>
          <w:tcPr>
            <w:tcW w:w="1560" w:type="dxa"/>
            <w:noWrap/>
            <w:vAlign w:val="bottom"/>
            <w:hideMark/>
          </w:tcPr>
          <w:p w14:paraId="40855E29" w14:textId="7608C77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577A1765" w14:textId="767DDD20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01E068FE" w14:textId="22476BE3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9288FF3" w14:textId="0E3EBFB5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ensive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44270F2F" w14:textId="17193004" w:rsidR="001B2C7D" w:rsidRPr="001B2C7D" w:rsidRDefault="001B2C7D" w:rsidP="001B2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  <w:tr w:rsidR="001B2C7D" w:rsidRPr="001B2C7D" w14:paraId="46F40F15" w14:textId="77777777" w:rsidTr="00E25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C89FA00" w14:textId="177E17CE" w:rsidR="001B2C7D" w:rsidRPr="001B2C7D" w:rsidRDefault="001B2C7D" w:rsidP="001B2C7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828" w:type="dxa"/>
            <w:noWrap/>
            <w:vAlign w:val="bottom"/>
            <w:hideMark/>
          </w:tcPr>
          <w:p w14:paraId="0448BF8D" w14:textId="3FCDD339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.3</w:t>
            </w:r>
          </w:p>
        </w:tc>
        <w:tc>
          <w:tcPr>
            <w:tcW w:w="1560" w:type="dxa"/>
            <w:noWrap/>
            <w:vAlign w:val="bottom"/>
            <w:hideMark/>
          </w:tcPr>
          <w:p w14:paraId="75E926E9" w14:textId="105238D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island</w:t>
            </w:r>
          </w:p>
        </w:tc>
        <w:tc>
          <w:tcPr>
            <w:tcW w:w="1600" w:type="dxa"/>
            <w:noWrap/>
            <w:vAlign w:val="bottom"/>
            <w:hideMark/>
          </w:tcPr>
          <w:p w14:paraId="0C86BCAC" w14:textId="6BF4C3DE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tary</w:t>
            </w:r>
          </w:p>
        </w:tc>
        <w:tc>
          <w:tcPr>
            <w:tcW w:w="1040" w:type="dxa"/>
            <w:noWrap/>
            <w:vAlign w:val="bottom"/>
            <w:hideMark/>
          </w:tcPr>
          <w:p w14:paraId="2800C80F" w14:textId="67FA3875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4107BC6B" w14:textId="6600BD46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contact tracing</w:t>
            </w:r>
          </w:p>
        </w:tc>
        <w:tc>
          <w:tcPr>
            <w:tcW w:w="2915" w:type="dxa"/>
            <w:noWrap/>
            <w:vAlign w:val="bottom"/>
            <w:hideMark/>
          </w:tcPr>
          <w:p w14:paraId="60D42DF6" w14:textId="7289B362" w:rsidR="001B2C7D" w:rsidRPr="001B2C7D" w:rsidRDefault="001B2C7D" w:rsidP="001B2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2C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ited testing</w:t>
            </w:r>
          </w:p>
        </w:tc>
      </w:tr>
    </w:tbl>
    <w:p w14:paraId="4DDD10E0" w14:textId="77777777" w:rsidR="00A509C7" w:rsidRPr="005B2315" w:rsidRDefault="00A509C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A509C7" w:rsidRPr="005B2315" w:rsidSect="00505664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BAB067" w14:textId="77777777" w:rsidR="004152F6" w:rsidRDefault="004152F6" w:rsidP="002A4306">
      <w:r>
        <w:separator/>
      </w:r>
    </w:p>
  </w:endnote>
  <w:endnote w:type="continuationSeparator" w:id="0">
    <w:p w14:paraId="080E294D" w14:textId="77777777" w:rsidR="004152F6" w:rsidRDefault="004152F6" w:rsidP="002A4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45134" w14:textId="77777777" w:rsidR="004152F6" w:rsidRDefault="004152F6" w:rsidP="002A4306">
      <w:r>
        <w:separator/>
      </w:r>
    </w:p>
  </w:footnote>
  <w:footnote w:type="continuationSeparator" w:id="0">
    <w:p w14:paraId="4959EEEF" w14:textId="77777777" w:rsidR="004152F6" w:rsidRDefault="004152F6" w:rsidP="002A4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315"/>
    <w:rsid w:val="000272CE"/>
    <w:rsid w:val="000E046E"/>
    <w:rsid w:val="001839F8"/>
    <w:rsid w:val="001B2C7D"/>
    <w:rsid w:val="0020137E"/>
    <w:rsid w:val="0021772A"/>
    <w:rsid w:val="002A4306"/>
    <w:rsid w:val="002F5929"/>
    <w:rsid w:val="003D052E"/>
    <w:rsid w:val="004152F6"/>
    <w:rsid w:val="00505664"/>
    <w:rsid w:val="005B2315"/>
    <w:rsid w:val="005B2FD0"/>
    <w:rsid w:val="00612720"/>
    <w:rsid w:val="007368AC"/>
    <w:rsid w:val="008C34D4"/>
    <w:rsid w:val="0091688E"/>
    <w:rsid w:val="009A02D8"/>
    <w:rsid w:val="00A509C7"/>
    <w:rsid w:val="00C1654A"/>
    <w:rsid w:val="00C26E46"/>
    <w:rsid w:val="00C50CEC"/>
    <w:rsid w:val="00CF3BFB"/>
    <w:rsid w:val="00D7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7C74B"/>
  <w15:chartTrackingRefBased/>
  <w15:docId w15:val="{C2E28F98-9F3F-D145-B564-8F0B4E36A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nb-NO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231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2315"/>
    <w:rPr>
      <w:color w:val="954F72"/>
      <w:u w:val="single"/>
    </w:rPr>
  </w:style>
  <w:style w:type="paragraph" w:customStyle="1" w:styleId="msonormal0">
    <w:name w:val="msonormal"/>
    <w:basedOn w:val="Normal"/>
    <w:rsid w:val="005B231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xl64">
    <w:name w:val="xl64"/>
    <w:basedOn w:val="Normal"/>
    <w:rsid w:val="005B2315"/>
    <w:pPr>
      <w:spacing w:before="100" w:beforeAutospacing="1" w:after="100" w:afterAutospacing="1"/>
    </w:pPr>
    <w:rPr>
      <w:rFonts w:ascii="Calibri" w:eastAsia="Times New Roman" w:hAnsi="Calibri" w:cs="Calibri"/>
      <w:szCs w:val="24"/>
    </w:rPr>
  </w:style>
  <w:style w:type="table" w:styleId="GridTable2">
    <w:name w:val="Grid Table 2"/>
    <w:basedOn w:val="TableNormal"/>
    <w:uiPriority w:val="47"/>
    <w:rsid w:val="005B231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A43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306"/>
  </w:style>
  <w:style w:type="paragraph" w:styleId="Footer">
    <w:name w:val="footer"/>
    <w:basedOn w:val="Normal"/>
    <w:link w:val="FooterChar"/>
    <w:uiPriority w:val="99"/>
    <w:unhideWhenUsed/>
    <w:rsid w:val="002A43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306"/>
  </w:style>
  <w:style w:type="paragraph" w:styleId="BalloonText">
    <w:name w:val="Balloon Text"/>
    <w:basedOn w:val="Normal"/>
    <w:link w:val="BalloonTextChar"/>
    <w:uiPriority w:val="99"/>
    <w:semiHidden/>
    <w:unhideWhenUsed/>
    <w:rsid w:val="0020137E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37E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3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9EC037AF88FE489B030925A207DEA7" ma:contentTypeVersion="13" ma:contentTypeDescription="Create a new document." ma:contentTypeScope="" ma:versionID="62fc6a813149aacd81c2d5c5d14c0a96">
  <xsd:schema xmlns:xsd="http://www.w3.org/2001/XMLSchema" xmlns:xs="http://www.w3.org/2001/XMLSchema" xmlns:p="http://schemas.microsoft.com/office/2006/metadata/properties" xmlns:ns3="646beff0-39e2-44ed-b0b9-6c9fee305982" xmlns:ns4="773444c1-cc8a-49b2-9574-c9a5471d43e6" targetNamespace="http://schemas.microsoft.com/office/2006/metadata/properties" ma:root="true" ma:fieldsID="096bc0dd663e9a52bc326e8741c5d45c" ns3:_="" ns4:_="">
    <xsd:import namespace="646beff0-39e2-44ed-b0b9-6c9fee305982"/>
    <xsd:import namespace="773444c1-cc8a-49b2-9574-c9a5471d43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6beff0-39e2-44ed-b0b9-6c9fee3059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3444c1-cc8a-49b2-9574-c9a5471d43e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6E7D5A-390E-4438-BCE5-5A9975B31F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6beff0-39e2-44ed-b0b9-6c9fee305982"/>
    <ds:schemaRef ds:uri="773444c1-cc8a-49b2-9574-c9a5471d43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3E4377-C586-4842-AC3B-EC64697C510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0090DB0-4BD8-4181-A56F-0A733918D1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22F3E80-B8EA-4619-92EF-179FEF2A9B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823</Words>
  <Characters>1039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uster</dc:creator>
  <cp:keywords/>
  <dc:description/>
  <cp:lastModifiedBy>Anthony Kuster</cp:lastModifiedBy>
  <cp:revision>6</cp:revision>
  <dcterms:created xsi:type="dcterms:W3CDTF">2020-10-30T04:21:00Z</dcterms:created>
  <dcterms:modified xsi:type="dcterms:W3CDTF">2021-02-24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hans.overgaard@nmbu.no</vt:lpwstr>
  </property>
  <property fmtid="{D5CDD505-2E9C-101B-9397-08002B2CF9AE}" pid="5" name="MSIP_Label_d0484126-3486-41a9-802e-7f1e2277276c_SetDate">
    <vt:lpwstr>2020-06-17T03:29:21.3758165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c5b93d6c-ccb2-4178-ae6a-ac619d94a4ba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399EC037AF88FE489B030925A207DEA7</vt:lpwstr>
  </property>
</Properties>
</file>